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</w:t>
      </w:r>
      <w:bookmarkStart w:id="0" w:name="_GoBack"/>
      <w:bookmarkEnd w:id="0"/>
      <w:r w:rsidRPr="001549D3">
        <w:t>l</w:t>
      </w:r>
    </w:p>
    <w:p w14:paraId="1BCCAA37" w14:textId="0AF97D27" w:rsidR="000B4729" w:rsidRDefault="00A5743C" w:rsidP="000B4729">
      <w:r w:rsidRPr="00A5743C">
        <mc:AlternateContent>
          <mc:Choice Requires="wpg">
            <w:drawing>
              <wp:anchor distT="0" distB="0" distL="114300" distR="114300" simplePos="0" relativeHeight="251699200" behindDoc="0" locked="0" layoutInCell="1" allowOverlap="1" wp14:anchorId="5853B8AD" wp14:editId="75835AC8">
                <wp:simplePos x="0" y="0"/>
                <wp:positionH relativeFrom="column">
                  <wp:posOffset>5080</wp:posOffset>
                </wp:positionH>
                <wp:positionV relativeFrom="paragraph">
                  <wp:posOffset>110680</wp:posOffset>
                </wp:positionV>
                <wp:extent cx="4420235" cy="3747771"/>
                <wp:effectExtent l="0" t="0" r="0" b="5080"/>
                <wp:wrapNone/>
                <wp:docPr id="23" name="Group 2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20235" cy="3747771"/>
                          <a:chOff x="0" y="0"/>
                          <a:chExt cx="4420281" cy="3748134"/>
                        </a:xfrm>
                      </wpg:grpSpPr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84" t="5773" r="24005" b="4867"/>
                          <a:stretch/>
                        </pic:blipFill>
                        <pic:spPr bwMode="auto">
                          <a:xfrm>
                            <a:off x="469311" y="0"/>
                            <a:ext cx="3950970" cy="34728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140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258525" y="3426225"/>
                            <a:ext cx="2487930" cy="32190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44CA9F6" w14:textId="77777777" w:rsidR="00A5743C" w:rsidRPr="00645424" w:rsidRDefault="00A5743C" w:rsidP="00A5743C">
                              <w:pPr>
                                <w:spacing w:after="0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Planned </w:t>
                              </w:r>
                              <w:r w:rsidRPr="00645424">
                                <w:rPr>
                                  <w:sz w:val="20"/>
                                  <w:szCs w:val="20"/>
                                </w:rPr>
                                <w:t xml:space="preserve">Pharyngeal Constrictor </w:t>
                              </w:r>
                              <w:proofErr w:type="spellStart"/>
                              <w:r w:rsidRPr="00645424">
                                <w:rPr>
                                  <w:sz w:val="20"/>
                                  <w:szCs w:val="20"/>
                                </w:rPr>
                                <w:t>D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>mean</w:t>
                              </w:r>
                              <w:proofErr w:type="spellEnd"/>
                              <w:r w:rsidRPr="00645424">
                                <w:rPr>
                                  <w:sz w:val="20"/>
                                  <w:szCs w:val="20"/>
                                </w:rPr>
                                <w:t xml:space="preserve"> (</w:t>
                              </w:r>
                              <w:proofErr w:type="spellStart"/>
                              <w:r w:rsidRPr="00645424">
                                <w:rPr>
                                  <w:sz w:val="20"/>
                                  <w:szCs w:val="20"/>
                                </w:rPr>
                                <w:t>Gy</w:t>
                              </w:r>
                              <w:proofErr w:type="spellEnd"/>
                              <w:r w:rsidRPr="00645424">
                                <w:rPr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6" name="Text Box 2"/>
                        <wps:cNvSpPr txBox="1">
                          <a:spLocks noChangeArrowheads="1"/>
                        </wps:cNvSpPr>
                        <wps:spPr bwMode="auto">
                          <a:xfrm rot="16200000">
                            <a:off x="-755332" y="1436915"/>
                            <a:ext cx="1981200" cy="4705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C210C53" w14:textId="77777777" w:rsidR="00A5743C" w:rsidRPr="00645424" w:rsidRDefault="00A5743C" w:rsidP="00A5743C">
                              <w:pPr>
                                <w:spacing w:after="0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Delivered – Planned Pharyngeal Constrictor</w:t>
                              </w:r>
                              <w:r w:rsidRPr="00645424">
                                <w:rPr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proofErr w:type="spellStart"/>
                              <w:r w:rsidRPr="00645424">
                                <w:rPr>
                                  <w:sz w:val="20"/>
                                  <w:szCs w:val="20"/>
                                </w:rPr>
                                <w:t>D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>mean</w:t>
                              </w:r>
                              <w:proofErr w:type="spellEnd"/>
                              <w:r w:rsidRPr="00645424">
                                <w:rPr>
                                  <w:sz w:val="20"/>
                                  <w:szCs w:val="20"/>
                                </w:rPr>
                                <w:t xml:space="preserve"> (</w:t>
                              </w:r>
                              <w:proofErr w:type="spellStart"/>
                              <w:r w:rsidRPr="00645424">
                                <w:rPr>
                                  <w:sz w:val="20"/>
                                  <w:szCs w:val="20"/>
                                </w:rPr>
                                <w:t>Gy</w:t>
                              </w:r>
                              <w:proofErr w:type="spellEnd"/>
                              <w:r w:rsidRPr="00645424">
                                <w:rPr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409" name="Straight Connector 1409"/>
                        <wps:cNvCnPr/>
                        <wps:spPr>
                          <a:xfrm>
                            <a:off x="3103654" y="21772"/>
                            <a:ext cx="0" cy="3301200"/>
                          </a:xfrm>
                          <a:prstGeom prst="line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  <a:prstDash val="dash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" name="Straight Connector 20"/>
                        <wps:cNvCnPr/>
                        <wps:spPr>
                          <a:xfrm flipH="1">
                            <a:off x="632596" y="2280558"/>
                            <a:ext cx="3750310" cy="0"/>
                          </a:xfrm>
                          <a:prstGeom prst="line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  <a:prstDash val="dash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853B8AD" id="Group 23" o:spid="_x0000_s1026" style="position:absolute;margin-left:.4pt;margin-top:8.7pt;width:348.05pt;height:295.1pt;z-index:251699200;mso-height-relative:margin" coordsize="44202,3748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NL88NSAUAABwRAAAOAAAAZHJzL2Uyb0RvYy54bWzsWNuO2zYQfS/QfyD0&#10;7lgXypKMeINd7yYNkDaLJEWfaYmyiEikStJrb4r+e2dIybfdRdOkSAu0AeLwNuTwzJkzVJ6/2HUt&#10;uePaCCUXQfQsDAiXpaqEXC+Cnz+8nOQBMZbJirVK8kVwz03w4uL7755v+zmPVaPaimsCm0gz3/aL&#10;oLG2n0+npmx4x8wz1XMJk7XSHbPQ1etppdkWdu/aaRyGs+lW6arXquTGwOi1nwwu3P51zUv7tq4N&#10;t6RdBOCbdb/a/a7wd3rxnM3XmvWNKAc32Bd40TEh4dD9VtfMMrLR4sFWnSi1Mqq2z0rVTVVdi5K7&#10;O8BtovDsNq+02vTuLuv5dt3vYQJoz3D64m3Ln+5uNRHVIoiTgEjWQYzcsQT6AM62X89hzSvdv+9v&#10;9TCw9j28767WHf4LNyE7B+v9Hla+s6SEQUrjME7SgJQwl2Q0y7LIA182EJ0HdmVzc2yZR3vLPEoo&#10;Wk7Hg6fo396dXpRz+DvgBK0HOP05n8DKbjQPhk26z9qjY/rjpp9ASHtmxUq0wt47ekLw0Cl5dyvK&#10;W+07R5CPiMMsHkpivBwa4BpvwfBGb1T50RCplg2Ta35peuA1ZJuD4nT5FLsnx61a0b8UbUu0sr8I&#10;27xvWA9BjhxdcXK4KSTFGakeAcsT9lqVm45L6zNQ8xYuraRpRG8Coue8W3EglH5d+UOAB2+MRZYg&#10;I1xW/Bbnl2FYxFeTZRouJzTMbiaXBc0mWXiT0ZDm0TJa/o4uRnS+MRwAYO11LwZfYfSBt4+mwCAW&#10;PrlckpI75qTAswgccmwaXQRiISToq9HlO4AZhSNJcuq0I80yyBJAKqZhCIQGCaH5LPNkNlZzWza4&#10;MQZhxN0H1ED2kNX2R1UB9mxjlYP/LHvorEgiYPvDFEqKNCwyEDCXQjSL8yg9SQSgiTb2FVcdwQag&#10;D767M9gdgO9vOy7B60mFpIBxNm/lyQBg4EdGUI7jliYzCnGbTS4vr7MJpdf55OoKWsvlTUGTaEbT&#10;m33cTMMqtX27MiVwu/r60D0RMgQb4R1why7KFpQTM1Ibep9HFywmjwmxyxlAE7c9pG9Ew9mYwR+Q&#10;2ldq51N4WIeSSewOhsd8M/1ZKmuttg1nFTjo0/nI1J/3WcyJ4jRPY2AkKiyNZzG0XWzRLdTgmOZZ&#10;kYwEiqMiLP5G/pDtIijw/BMisXknLFT3VnSLIA/xj3cKL3wjK+egZaL17YF3IOlmiCe27G61c/Up&#10;ggoCFji2UtU9IAuC5ioOPD+g0Sj9KSBbKOWLwPy6Yajh7WsJwBYRpVj7XYemWQwdfTyzOp5hsoSt&#10;FoENiG8uLfTC4WqXkLq1cPl08ASYhx0g3Ldi3j/KOw98NIP3F4YUYz6U/0mWpkkSOxpGNJkVXqW8&#10;gCANoyKPwMzrGM3C1Ad1X8+/Tsa+DQ3dC+QQ/P8yDaEUjAL43mom1o0lSyUl1B6lCeijExnEClRz&#10;KYcH5Jje4yNuT58kCpNZCqUWVCyOssw9hw7kGdUrCR2HfDkYS+hY24by1wrJHTOfKH+tPCGLUa2o&#10;sCAimd3HB1+22r8V7M4rM0wcr8IDr5lp/KIKWoOgYvE8EzFj71uOW7fyHa9Bzg4FAT90DmexsoR3&#10;1XieW41mNXi2N/QZd+bkqeGwHk25+wj6K8Z7C3eyknZv3AmptEP17PQDRLVfPyLg731IFozZt5VK&#10;FHv/WfMIQ2FyKClP85PU8CD8YSzgg9DNkjgtQISRqHEepmnuK9tYbpMsDYHNXufcIU9L3P9UBYL9&#10;y6kKpHWf4EDfk2/8476j9uE/NS7+AAAA//8DAFBLAwQUAAYACAAAACEAqiYOvrwAAAAhAQAAGQAA&#10;AGRycy9fcmVscy9lMm9Eb2MueG1sLnJlbHOEj0FqwzAQRfeF3EHMPpadRSjFsjeh4G1IDjBIY1nE&#10;GglJLfXtI8gmgUCX8z//PaYf//wqfillF1hB17QgiHUwjq2C6+V7/wkiF2SDa2BSsFGGcdh99Gda&#10;sdRRXlzMolI4K1hKiV9SZr2Qx9yESFybOSSPpZ7Jyoj6hpbkoW2PMj0zYHhhiskoSJPpQFy2WM3/&#10;s8M8O02noH88cXmjkM5XdwVislQUeDIOH2HXRLYgh16+PDbcAQAA//8DAFBLAwQUAAYACAAAACEA&#10;rnpw4N4AAAAHAQAADwAAAGRycy9kb3ducmV2LnhtbEyOT0vDQBDF74LfYRnBm93EP6mN2ZRS1FMp&#10;2AribZpMk9DsbMhuk/TbO570Nm/e471ftpxsqwbqfePYQDyLQBEXrmy4MvC5f7t7BuUDcomtYzJw&#10;IQ/L/Poqw7R0I3/QsAuVkhL2KRqoQ+hSrX1Rk0U/cx2xeEfXWwwi+0qXPY5Sblt9H0WJttiwLNTY&#10;0bqm4rQ7WwPvI46rh/h12JyO68v3/mn7tYnJmNubafUCKtAU/sLwiy/okAvTwZ259Ko1INxBvvNH&#10;UOImi2QB6iBHNE9A55n+z5//AAAA//8DAFBLAwQKAAAAAAAAACEAIHftTjgrAAA4KwAAFAAAAGRy&#10;cy9tZWRpYS9pbWFnZTEucG5niVBORw0KGgoAAAANSUhEUgAAArwAAAH0CAMAAADohw7tAAABPlBM&#10;VEUAAAAAADoAAGYAOjoAOmYAOpAAZrYAiXsZGXAzMzM6AAA6ADo6AGY6OgA6Ojo6OmY6OpA6ZpA6&#10;ZrY6kLY6kNtNTU1NTW5NTY5NbqtNjshmAABmADpmAGZmOgBmOjpmOpBmZjpmZmZmZrZmkJBmkLZm&#10;trZmtttmtv9uTU1uTW5uTY5ubo5ubqtuq+SOTU2OTW6OTY6Obk2ObquOyP+QOgCQOjqQOmaQZgCQ&#10;ZjqQZpCQkDqQkGaQtpCQttuQ27aQ29uQ2/+rbk2rbm6rbo6rjk2r5OSr5P+2ZgC2Zjq2kDq2kGa2&#10;tma225C229u22/+2/9u2///CACzIjk3I///bkDrbkGbbtpDb27bb/7bb/9vb///kq27k///r6+vt&#10;akf/tmb/yI7/25D/27b/29v/5Kv//7b//8j//9v//+T///+cn5naAAAACXBIWXMAAA7DAAAOwwHH&#10;b6hkAAAgAElEQVR4nO2dCXvkxnGGh2svh0VtIlnhJhIdxXEOU7Yl2c5SPmJFoZxYYyeOQkpjx+aK&#10;HI283Fn8/z8QdONqAH1V4WigUd/z7HIIfKipWb7bLPSBXiUs1ky1Cp0Ai0UVw8uarRhe1mzF8LJm&#10;K4aXNVsxvKzZiuFlzVYML2u2QsG7XUm9/lkf73z4r79Yrb7xT7eNt3h03Udw1hJEgXe1uuj+xl+/&#10;k4U6uqq/BcPL8hUOXknW4fenDeIIOlyuvpU24F//fFWnleFleYsAb5LsVmdJ1nZ+U1QQh5+nDej3&#10;kvxQWVRk7ofzY8VQhZIhyhdlLIaX5S0SvIfLx7fJ7jT/rZ82onkpsT9VC4H9qagudquLylDqcFlA&#10;+nCuxmJ4Wf4iwZtsHl2nRH5PtJuPb/enb96mpKYN7KVoXv+QvpKSiAtraagk2uNEE4vhZfmLDG8O&#10;4+boan/6jX/8H/F6f3pWc23TplRQWhoq1eGtYjG8LH91gFeWAbsUuI34nZ/efu1W9Q4EAfNOVAuF&#10;oZIKr2i7y1gML8tb5JpXAS75g+j2enTdhFfYNvKS3FBFUmve44ThZVFE7m1QftUL/d/PVhc5g4r/&#10;6OOyhRUG5ZTssDhcfvMzUVtw2cCiiNbPm36tbrJ2q7+6TQ6/PbpKb9j+LUm+LhvVFMrvCmJLgxIq&#10;6+f9+merDGK+YWPhRR9ha3aViR6v7OxZ4U/PCBZVQ9n6PuQjbOKw2lW2asRgsUwiwHuU33rta4MU&#10;b97mh77xPfUCWQ+UBgXeYm7Db2WMMhbDy/JW+FllX//i1m1isdoKDy+LRRTDy5qtGF7WbMXwsmYr&#10;hpc1WzG8rNmK4WXNVgwva7bCwAusBWgo0gYQCl4/2x0uA5x90OCci/cPeRJieOn2KHMBXKCgYnjp&#10;9ihzAVygoGJ46fYocwFcoKBieOn2KHMBXKCgYnjp9ihzAVygoGJ46fYocwFcoKBieOn2KHMBXKCg&#10;Ynjp9ihzAVygoGJ46fYocwFcoKBieOn2KHMBXKCgYnjp9ihzAVygoGJ46fYocwFcoKBieOn2KHMB&#10;XKCgYnjpdh/3er2eTC5edsAFCiqGl253u9eZJpGLpx1wgYKK4aXbGd7AYnjpdqd7vVbpnce/C+AC&#10;BRXDS7czvIHF8NLtDG9gMbx0O9e8gcXw0u0Mb2AxvHQ79/MGFsNLt0eZC+ACBRXDS7dHmQvgAgUV&#10;w0u3R5kL4AIFFcNLt0eZC+ACBRXDS7dHmQvgAgUVw0u3R5kL4AIFFcNLt0eZC+ACBRXDS7dHmQvg&#10;AgUVw0u3R5kL4AIFFQreO1b0gqFIG0Dc8tLtUeYCuEBBxfDS7VHmArhAQcXw0u1R5gK4QEHF8NLt&#10;UeYCuEBBxfDS7VHmArhAQcXw0u1R5gK4QEHF8NLtUeYCuEBBxfDS7VHmArhAQcXw0u1R5gK4QEHF&#10;8NLtUeYCuEBBxfDS7VHmArhAQcXw0u1R5gK4QEHF8NLtUeYCuEBBxfDS7VHmArhAQcXw0u1R5gK4&#10;QEHF8NLtUeYCuEBBxfDS7VHmArhAQcXw0u1R5gK4QEHF8NLtUeYCuEBBxfDS7VHmArhAQcXw0u1R&#10;5gK4QEHF8NLtUeYCuEBBxfDS7VHmArhAQcXw0u1R5gK4QEHF8NLtUeYCuEBBxfDS7VHmArhAQcXw&#10;0u1R5gK4QEHF8NLtUeYCuEBBxfDS7VHmArhAQcXw0u1R5gK4QEHF8NLtUeYCuEBBxfDS7VHmArhA&#10;QcXw0u1R5gK4QEHF8NLtUeYCuEBBxfDS7VHmArhAQcXw0u1R5gK4QEHF8NLtUeYCuEBBxfDS7VHm&#10;ArhAQcXw0u1R5gK4QEHF8NLtUeYCuEBBxfDS7VHmArhAQcXw0u1R5gK4QEHF8NLtUeYCuEBBxfDS&#10;7VHmArhAQcXw0u1R5gK4QEHF8NLtUeYCuEBBxfDS7VHmArhAQcXw0u1R5gK4QEHlhPfVJ8+Kl+AX&#10;ch4/pB7sKPdJqqnkshh4nz9leLu7T3JNIRe7HXCBgsoF74sf/oTh7ew+OcHTy/A65YD31a9+nZUN&#10;IHTHoqmCN3QmTsEI0PUlB7zP3+eat7v75ITQ9E675f36s8PlsXy1Pca9dY+yw/vivS8Z3u7u+ODd&#10;v3aVbB9dp68Olxe4t+5RdnifPxV6P/8O/EJOA5gR7AuHV/xJXz25xr11j+KuMrp9SfAeLlcrUR/s&#10;T1er1Zn4+yzZnCVZ1SBOima4MI0lhpduX1BvgyhwH84v5B9RL8hWd/f4VlYNsvrdPr4tTKOJR9jo&#10;9gXBm5UISfLn2+wb+f3Dt69k1bATrW5KbWEaTQwv3b6gQQrJZ/YqLRuOMnhF3SCqhu1K6qwyjSSG&#10;l25f0PBwweXD+dFV2fKmdcOfRF9DWjHUTKOJ4aXbo8wFtEeLikCUucmuaHkfvv2R6GtIv6+ZRhPD&#10;S7dHmQtoj4p7MfFHcLo/PbrK78s2f3ksT6ZIp2cK02hieOn2KHMB/eGiF2yTVrwfp+Ru5He71UVx&#10;UrS+k+sqUwR+tnn8kHqwR5kL4AIFFcNLt0eZC+ACBRXDS7dHmQvgAgUVw0u3R5kL4AIFFcNLt0eZ&#10;C+ACBRXDS7dHmQvgAgUVw0u3R5kL4AIFFcNLt0eZC+ACBRXDS7dHmQvgAgUVw0u3R5kL4AIFFcNL&#10;t0eZC+ACBRXDS7dHmQvgAgUVw0u3R5kL4AIFFcNLt0eZC+ACBRXDS7dHmQvgAgUVw0u3R5kL4AIF&#10;FcNLt0eZC+ACSe1PxZx00+NH9qdyFvuj69SQe7LH7NQvIDy9hOGl26PMBRxXrtfr1rH9qVh6aYT3&#10;tW/dJg9/J88yvFOxR5kL2C9crzX07p/893FG38O5eHTO/o2frcQCofy7J39/ley/+6RoedOj33xH&#10;hVc8f+dCerMLvMXw0u1R5gL2Cw3wXm8uJIubM7HAeH8qv+TPdUjRvkh+/1EJr/CsFHjzZ5fkpzAP&#10;nWR46fYocwH7hSZ4H75zK/7+22vBouBQfJdSmR7ZP/ndm4ef/q6AV3haZYO0FRd4fwqGl26PMhdw&#10;XKmteVMKt2d563n4sIT3PHu6zpP//cUf/2FfwCuR3dTg3Yjn9FUXeH8KhpdujzIXwAWSypj9qNXy&#10;Zo1o+uo3vzzbG1te8QyI6hRGDC/dHmUugAskJSmUXQ55zZvBW30nnrFjrHml+7Wr6gLv92V46fYo&#10;cwFcIKmMQvGk9KJ/4broezgqbsYqeA+XRW+DeNbv6lg8qC89cLiUvQ2IqoHh7WAfLRddnTlULoAL&#10;FFQML93eKfi9kJd9vdbe4veYiyrABQoqhpdu7xD8vpCHneE1ieGl2+nB7+/d9Bb29dqHXobXIfCz&#10;TRSY/u3k4Pf3HvQyvE4xvHQ7wxtYDC/dTg1+f+9DL9e8TjG8dPvw8EpoGV6T6vBuV6uLrXGIA/xC&#10;ThKYIexDw1vWC9zPq1cN3s3jP55fmHcVAL+QkwRmCPvA8K79qt1uubQEuEBBpcL7cH4hJkkYdyQC&#10;v5CTBGYIO8MbWAwv3T5sb8N6jaF38fAmW1E2PJyfGbzgF3KawAxgZ3gDq37DtpPbcJq84BdymsAM&#10;YB92hI3hdQrVVXbH6kklu2aLCu94id0BASLq0nc5JbI2BxK3hJj7een2gWeVTfOGTbeFci9L3zMv&#10;HV55x2ZefAx+IacLTM/2gXOZJLzaves7Ln3P1r4n+9ffefS7bB3yG36rKer9vMdiOrxx8bHjcxWa&#10;MzDTCa4OUoyZC9gvNMDbZel7ufb9VMbYpaeNt111NbrK5ObI3FU2geDV8PC4uYD9QhO8pKXvsubN&#10;BnSzte95pN94LgVq9fOeMbyTCB4qF3Bcqa15Oy59L9e+i0OHDz/+jucaTBXew+WZ2JJ+w2XDBIJP&#10;FV6dui19V9a+Z/8NvutZNdRr3rQdP042PDFnCsHnBi996bu69j1/6fm+3FVGt0eZC+ACSXVa+p5y&#10;nK19L646/NS3u4zhpdujzAVwgQbQ/k1fZ2s+Lw8PTyP4YuHd+j92pD4xR/Qz8MScnt3FWNoUcnHb&#10;ARcoqBpdZeILd5X16a5m4ITPxccOuEBBxfDS7T5uZf5Y8Fy87IALFFRcNtDtHm6vmbsj5eJnB1yg&#10;oOIbNrqd4Q0s7iqj291uv9Vqw+RinRbB8BrE8JYKCK99Plp88O7yAQ+TwC8kw1sqHLyO2ZSxwSue&#10;TJ2I+zWe29Cbm+EdVBW8xZNyDpfc29CXm+EdVCW82Sw1IePznsAvJMNbKVxvw6Jq3nyEIuFBij7d&#10;AbvKltTbwPCi7TzClqtc3K4cE7/JxVIKn72E62uG/VcQM7x0+yLnNtzc3LSOqYvbC6XwSqTMDx1V&#10;rmd4R7d7uouSARXce+Wlfy43NxV4ZHjVIKXKxe35ZPR8dbukUK7CFEfFevbDh1f5dPXX31H2eC+X&#10;VCC3f1fgXRVieEMHR6x59w1+U8hhB48wzYPl4vZiC8tspc/hMm915RL4FFzxQIZ8Obx4xk65x3ux&#10;jyt2+3ceYaPb5wTvzU2N3r7hzRe35wswyzWWO/k0p3wJ/DYF8qxcDn+dVHu8U7d/Z3jp9sGCq4/K&#10;0T0nAR/85qZOb881r7K4vVj6nq1uF/XwVbEE/o0/fVi+zkqM/Ell1O3fGV66fQR4T3J1Dd4fvDqV&#10;i9vrLe9O/uLfXORt6OHDj964rZbDK00rdft3hpduHx7ekxNfeu3Bb24a9PYOb7a4vV7zyj4AUQHk&#10;R7ditm21OL7a4526/fuC4O2MQI+5ONRseKcPb/UQPXG7n69uF7/9xS//fDN3+UCGcjl8eZi+/fti&#10;4PWCYGLwnpx40xsU3lBaTFfZrODN+3kZXrt0a9hMM3rBL+Tk4BU/ej8IpgOvtDO8di1g9fDJiTcE&#10;scI7cG9DKMUP70lgeMvBhk7/7zrmEj+8cS59R7A7RC7VUFlIeHsbYZuUNFtZGRexgV9IhleRMtBL&#10;LNe92B1tbsOktICusuKn30P7hXd3hLev4WGhCl2G16ipwetDLTq6AHIUeAdxRwnvNi0azLOHwS/k&#10;PH5I3ezZ1n7eTq/gjWlkDK9T9a2sxN7DYkMgvcAv5ALgxUxZ9OxtaIVkeJ3iXd8pdvx8W2dwhhcv&#10;hpdi7x9edQovLheKO0J4k60oG2Lr5x3E7l/zegZneAnS9PPyI0495Nvb4Bt81vB2XvpO3P59CV1l&#10;Q9kRbndDrbCbfZkovLqHp/S79N10qC2Gl27HFRmOGrm0FC+mCa/20T99LX3Hbv/e3AGzMZ/3xbtP&#10;nz7z/FyFpgHMCHbk7Z3rDq9qd7N56IPk4rSD/UIDvL0sfUdv/17fe7jZw/vyR58mL77/qd/nKjQJ&#10;YPqy2yDqGV7F7DujAZ+L0w72Cw3wdlz6Ttz+XTMlUtFXb6d/fV40vY7PVSgmeK0MeQZfrzH0Thxe&#10;fc3b19J35Pbv9ZZXN6FMtL7pZxK6W5pyiLoFUeH185Zz4Lq9MUkueHXqaek7evv3Ws2rG5549cn7&#10;xUvPzxVRy2tvAXtveQuX9yxedC5uO+ACSfW09B29/Xu9bGgvwHz5Qckuw0sL7g1vZZsfvD0sfcdv&#10;/+7oKnvx7rPqG8/PFRG8HjWvB2LYhnfSNe+Icm7/boe3xu4S4XX1NnhRZoC3eZ3aQjO8Ptu/2/t5&#10;nz8VWnBvg8vt10Sa2K1fWCsvptrPOynZ+3nrAr+QEcKr31LizvNpEIlueLh9YaM2nuYI26Rk7+et&#10;C/xCRgevaUcUBLzt4Axvd7n7eSuBX8jY4DXu59MzvI3amOF1ytnPqwj8QkYGr3k3Ku+aVxu8fSEJ&#10;3jytxcOr6+dVBX4hGV6/4O3rajd2Xqnj9smqbhrjg9cl8LPFBa9lB1bffl5ELkqfRNOuPnZBk5xf&#10;bHezDh5ZTkUMr8PughcdXMOgRy71B97ocnPF87wbBJ/cJiLHfN6awC8kw2sJrmPQIxflUWNKjzHD&#10;W+lweVYs3tAK/EIuEl7n2G9mv9G2oM5cag95LAm0pNZWvSMuPngFtradLMAv5BLhbQ+gVSru6PqF&#10;d83wtuDdHvNzG+oyA1K5dcO/uaqe4Ls6hIhc6s81v8HDq0IfKbzJRpJrXO8JfiEZXkXlMMZJG157&#10;qeGCd51llr5wwdu8ME5406I32Zj3EAK/kJHBaxthK0SCV3OJesAPXvnKDq+uXI4QXofAzxYbvJa5&#10;DaXc7J6cNODVAF874IY3ydnN6DV9pvalxg8qBMYz0xPD62PXt2wevQ0NeNUbtja89SODwWv7oDOF&#10;N/Z92Aawe7gp8GYFsUdvQ0pvBa8pgyb4rtTB/aEmI2556XYCvOoghb5qyOBNDT7wJmXNa8ylAa8z&#10;dXB/qMmI4aXbfdz1GzahCiHd/VrB7s2NdYStulKya8llIfBuXI/0A7+QwYEZy06D1yaF3UZHsHJU&#10;e2+4cHg3YmW9lV7wCxkcmLHsXu7aIIVLOs5q5/C5LAJeuYzCvpYC/EKGB2Yku6c7Q9djBDfJigIT&#10;vcRcqmJDCRkZvHI+jhilMAv8Qk4BmFHsCLffBIS8oO0f3nVxL+i2A+ZdA4vhpdv93Z7TZwrIeoU3&#10;qc9qcNkB866BxfDS7d5u7/kzFbyGETtFdYMtF4Y3YXjJbjS8TdbaahpsuazXLXqjg5dH2AbKxTp1&#10;sVYg3NTZNdPbOr9seD0EfrZJADOGvQd4Gz0LeW+DC942jGUuuosY3oThVSVA6A5vqwNWHUMz02uk&#10;UX8Vw5swvJXcNWmp+5aqc5rhAx941yYaTZeZG+q2wOMzTUUML8Hu+rVeqY3uvXKZdkCtAa/muRAM&#10;by6Gl2D3hrdFrhhtKy/Uj9xqHtRrfPs6jeYWu3WU4TUoenjNkDSkQ7fANzHDq3lEev2dNG9vh7d1&#10;IxcnvLbdNsEvJMNbyMCupDfBwNt4Lw94HcNzDK9Bi4e3OGxqeIum1whv9WteD29haGReg9dOL8Nr&#10;UHTwNhm1w1udMLKbN71meBv0ejTzjRs219QIhteg2OBtc2NteP3hNU/fVd5AYZfhbYhv2Fx2DTge&#10;Da/miTb+8DZadm94q6mPrf8OHh80E1iuamirecTH1581j2RzxLfZRmvq4XIaTetcS2lUsRlhUwyv&#10;y64Dx93wuuFtFA6aCE16nZnflJPOx4BX90RGzaaVYmP3bP/3/amyYU8Jr+acNqrmEXoMr8uuIScf&#10;atDOEFOpq7Gb3DXYrejNzjcDkOA1FSIeHzQT2N6lJt3uqu1jssXc5Du6K7iX8GrOaaNqVvkwvE67&#10;jt2SSIM9f6yCA96sdGgE08Dr8QTVoeGVj24+y79eFEeOy+OHy+K7s/x1sn/yr6vsyXclmOKb/GwB&#10;r3pOQir+yqPuX/sofXGRRdU0vQyv225mV0evCl3NWG0etDYQrlzegLf5BtkrBdGB4ZWIbR9dZ3id&#10;ZvSmr4vjYgs/uWd7eky8Fn9kJSAZLZ87un9yXZwt4FXPFfCW73aaLQrO2vN2q87zedF2B7w12FWf&#10;CF4M9ppKC0PDWw9eKzlySLPMfdlFw/tnuTl7tiF7IQFTeTwHS3yVOO4Eehc59RWgr10VZ9vw5lHS&#10;v8qoIkIZvV1Y1FpeufKdn4xuV+M2zMveDm4oLZzwVmfqmA4MbwrZSu7gvpG/86UypLLjBYISXnkD&#10;liPXhjc/a4O3iFp8n71Te5mPZgfMJT1cuoHHAPBWylvd/Codu/lxn4Z33eA0z3y4siEFt2gA81/N&#10;WdmQHbfDW9W1j66b8KrnqrIhi8rw2tQEZEB4i3q3cV07mrPetcHbKHuN2WDhlcjt8m7dnJMS1N1R&#10;vWwQtl2OYubdyBu144fz4/JsrbchP1fAWouKLBtMizD1n6ul+cDbYmQ4eKuehvqFNnjNGTfYrT2W&#10;z4teNLyiKTzNy4Oc1AJUcby4DROAlTds0rYRNB0u0+sOlyv5d/2GTT0n0Dtcpu+SR63dwNlu2LIc&#10;rWMdcBeZchA83Sl44ksDN/+LG/BmV2qirS1pmeBVPcYTXtLDK2rdo49ThvLSV6AnYSqO5x1g6ffH&#10;ZVdZVhNnHVy7si+g7CqTB85q50Sn2D9/+6qIWtbAIqpm5sKiu8pQLe9J0VOga3j17WTjYl3Tq23H&#10;ZVLmPmd7y+vV9I43t6E+rLu1jALbziU8SNESoubNyUu08FZxDBTr4NXQ604dWTaY6B1xYs7WMu6L&#10;kXN4eJsWDeZ5ZeD3LjOCF9HbUMHbHmErW3BjsbpgeO0Pb/SWc2LO5vEfzy9ENa0X+L3NnOD1tyvw&#10;th6b1wVe42CzIRdHb8P04B1Qja4ycV+3oK4yjL1iN8mJK90Fs5Z+Ag279/m1enbNuVjgFRna4c3f&#10;iOE1aE7wNqCx2k+ay3grt8TphAKvtGvQteXSojepxp5TWeAt3zo+eJOtKBsW1M/bavPIuazlWklb&#10;D62FXf09ngve+kOoTfDWLjRVKKrAeGZ60vTzGh8UCX4hZwNv+2dJzqWYLmZmMfM07866wNucVVa2&#10;7SZ46/eGrV8kmcD8eSenBXeV3TdJGgbeslS+S9r/X0jwalbVmeCteWofuFbCKwLz205OKryuTg3w&#10;C7lgeNv9vCflmczebOvNLfWdZeSjfUaFt/nsyVzySI1dHb1geMspSjMxxyjwCzkTeO/v2/Sicykv&#10;NaBQ3aeVwRslp5FQawnSulypecW3BnQrfKOD17ruPWF4W8HVi/W/hDXw+soH3srTgLclpZSIE95i&#10;McUyusoo8NZhalUdLZ0oQqZu67lomhK1n1erWg9ElDWvS+BnixbeBk2amrmpgeFVPI7gbXjvubdB&#10;J4a30EkdXlsbbXqzfuBtjLrZ8gDfBCegxU7MUYZlq5+lNXoDJx38ddXYbU5pcMq/ajDCW16/BHiX&#10;NDFneHgN7NasFjzxN2yGfBMdvMaQYH3DFJiV9pe1uqx4NC12bsO6Rq9P9E7war3WysDWz9sIoM18&#10;reTbgpc8t0He0bcP74x3+UNqyfC253Nhal4HvOWDoc3wqng138j3k66Vfl5ttjp46bPK8id7NA9v&#10;jj4K3fIua2LOusTXNzoS3oxe+bd5tY8O3uyQ416zcajlXq+N9Fo/KJjfNjHCO4GyYVkTc3TooPp5&#10;XezWJppp4K3j1UpMk0uGnvYtGV6HwM82E3h1FScquhvemrrCW8230b2nA97mw1T7rnkZ3tGDt35j&#10;46Jb2O0XXnlNa5QBBW9jsg59Mvp0extse75HCG9H+52ZXQe9LUf70iqX+ya7OnrtN2xS8sr8Wzq8&#10;BgWHVz5f3TKxDPxCLgfe1hQxRTk4yvKKVjttYDfJHvpf5HLfF7yJcssZIbxJ9gSU9hrjTOAXcvLw&#10;Gqde9ZvLOutvwMJbdK6pMygb7Bb02nPRBB8O3iDSFDCbuPt5qzmKI+ViYlc/SKFOohSiw9uu6av/&#10;LHHCuzHPiIwD3iYcw+fShLd5LqlNZWzkd2+BF51L1PDaaoaE4aW5T4qNq8yzypR0avPQEobXqqUt&#10;A2rCMXgu1TsZ7Wo6CHjruVTdYBbFX/MaBX42hjeThE55q07wtnob6iHqvbhGxQqvnJUT/zKg0eDN&#10;mTPCqySAh7f5ZpZTmcpbt6H6eYOIW95hcrm3w1tPQc2mmZ6O3uabWcFOdL0aDK9Bk4Z3pBu2ql9M&#10;W/M2kzgx9jYokcx4OuDV9CdHBu9S9mEbFV4BU/lOFnh1CTZG2Ep821c0buZa5+OH10PgZ5s2vKMM&#10;Umibyspur13ycrgxt8HQyybkgHe9btPL8Bo0cXjHGB7WFqne8LaiW9FleHMtaPVwD3Y7vC2g6PA6&#10;xPAKLWn1cA/2RcJrmM8bRItdgNmD3QpvmyjPGzZCLvb7tT5v2AzLgMT+ab1sm4ITw0u3W3sblgSv&#10;2KmnvT/l8Fru6uHudjq81i4PQi5WdnscpCh7U+uHd3Lvy/Gb3uWuHu5ur7kbU2eb8LZmcjnQReaS&#10;v8faNLdh3UivX3iFdPukDa0ldpX1ZVfd6yYeLXh1a9l7zEW+hfMRO+7gYLvMDG+5D/aYYnjpdsXd&#10;+r3coBcDFjEXTQqU4GC9zsSua+3uMFLzyHbfNpcu4BeS4ZXygNdYpNpyMQ1sh4R3fxqgr0GF93Ap&#10;exkeznmQAuWWxauOnCa7Ta6s91imXEw3eiPBq+/nDcSuAm8xslarXl5+8PStL4tvwC/kouAtug3s&#10;dMqzd4azBnqx8Fo2FvINLgSeEVRtHb+yh1IJb7WPlTI+/OqTZ8nzt4vvwC/kkuCtOmy14JRorlu9&#10;DY6+Wcu0DC29d4llYyHP4FLgG2ICUldS5K+UQYqXP/4iefGDL/LvwC/kMuHFBh8AXoSWAO+L975M&#10;Xv7o0/QVCN2x6lInKeCubPSkod8Qm6m3YGQAu8gO71dvFfAKgV/IBbW8XjNstMEb8HrnYql5MVpW&#10;yysEfiGjhbf9lBoXvLUOAIa3b9mXAS235m3P/24vaHDBq0yIOWnuw0aF19zPi1Jk8Gr16pP3Z9Xb&#10;0LrfJuaiWXmjLCVT3NaGV5lHK8tU9RwdXnvmne2ACxRUjuHhWfXzarrpabloQL2/bx90wLtuwFu3&#10;0HobXJl3twMuUFDFNLehL3h1oBrgtc1tXDfprZ1leLsrInirCrNjLhpQ7+81B5XhYWs+bXjFd7QR&#10;NnvmPdgBFyioGN5WdB2oFng9EsrgLe15Y21nF/vvghheswYH1NuGFcPbij4QvKW9qpMt6GJTx0xs&#10;sAYH+4WGzYDCKCJ4ETWv6Td9v/A2Fo+14bVejPp30Xx0YnCwXWZeSBFES4TXjM4Y8PqOyk0Q3nIk&#10;YCL0xgSvbz8vAV5jb4NdtUKmG7zWEiM0vDvLZhADKi54vewWdPBdZS4pSHWB13FzN07Nu1oZ6BX7&#10;WG1Nj6oZUAxv264D1TDCRsjlxJNeNbqrW22c3gYjvEIhNmJjeDV2Daj6uQ2kXPDwOgc0xunntcLL&#10;Le84wR01b2J6qmjzSA/w+j0xZ/rw7k9t20gNJYZXb5eg9tmZpdix8Lon8Yw0wmbrbeCHjq7E9J8A&#10;AAmUSURBVIwV3NrPWzj67YmNHd7wj3uyC/xsM4DXae+/J9YAr/k2a4LwmgYpdo9v59nytn/ADK/L&#10;rrJrpHeK8JqGh7f2rVOHUld4NT9hhtdlnzG8k1JHeHU/4hjgHbTmbTyqxEDv9HobJieGV2/Hwus0&#10;N3Kp0GV4yWJ4TXYMjT5FRj0Xdbqk2+4xwubI1dsOuEBBxTUv3a7pPvAOjoPXPbeB4XUIdAfj7G3A&#10;uQnw6jaKsOZiRZfhdQr8bIuD12/QoSO8nrl0tgMuUFAxvHR7J3g1u5z0kUtnO+ACBRXDS7d3g7e9&#10;y0kfuXS2Ay5QUDG8dHtXeIfIpbMdcIGCiuGl2zvdsA2VS1c72C+c0Ao2hreLvRd4exrwHQdeXoDZ&#10;yT5JeAmDFLks3bcThNe2kiKElgqv/l6Jngt2eDiTbeBsevCqKykmQe9C4TV0UtmjNy/pnks88Fb7&#10;8YyoZcJr6mK1RW9f0zkX63ybycG7Wlno3QbYyYrh9Y7O8Frg3b/+DsM7UnACvJrRXIa30OHDf+ey&#10;YbTg+JqX4bXAuz3jmnfE4OjehiHgndcNmxne/Ru3DG/o4GPXvPOC19zbkO09fGa6bjAxvEZ7A9Uh&#10;4J3XIAV3lXW0jwavZsZi//28ybyGhy1jFAxv6OCK3TlXfMRcRg0OtssmNb7G8JrsDK9eE0KX4TXY&#10;3esjx8tl3OCACxRUDK/WPjt42w9kJQYH1NuGFcOrtc8MXv3zhEnBAfG2ocXwau3zglf7JHdicPB/&#10;2+BiePX2Od2waffQoAYH77cNL4ZXbw8Mr+MRI3UxvB6CuwWpYDfEe5eDxl7u+7o6vjcMRdoA4pbX&#10;aLc3uwPm4n6sXk0NeDvmAl7XT0MML9EuGuVhgqsTJX3oZXh9BH62RcDrKIe7BGd4fcXwkuzOmzl6&#10;8JsbJL0Mr4/Az8bwdgqOhpd7G3wEfjaGt1NwhtdbDC/NPlzNi4eXR9g8BH62RcA7XG8DAV6e2+AW&#10;+NmWAe9wwfHsJjyrzCnws80RGJJ9SvDyfF6HwM82R2BI9omMsPWbC+ACBRXDS7cPFhzPLsPrEvjZ&#10;5gkMwT6VWWW95gK4QEHF8JrspAfuBrMzvA6Bn20ePySHfdiNs/u3M7wOgZ9tHj8kh90FrxiiYHgD&#10;i+HV2h07pFBGh2fy7wK4QEHF8GrtDO8cxPBq7XZ4Pda39ZjLuMEBFyioGF693afhZXgDi+HV2xne&#10;GYjhNdkdfQ1c84YXw0uxM7yTEMNLs3M/7wTE8NLtUeYCuEBBxfDS7VHmArhAQcXw0u1R5gK4QEHF&#10;8NLtUeYCuEBBxfDS7VHmArhAQcXw0u1R5gK4QEHF8NLtUeYCuEBBxfDS7VHmArhAQcXw0u1R5gK4&#10;QEEVFbztEdt5ANODneF1CPxsoX5IugkH8wCmBzvD6xD42RjeAHaG1yHwswX6IWkn2c4DmB7sDK9D&#10;4GdjeAPYGV6HwM/G8AawM7wOgZ+Na94AdobXIfCzMbwB7AyvQ+Bn437eAHaG1yHws83jh9SDPcpc&#10;ABcoqBheuj3KXAAXKKgYXro9ylwAFyioGF66vdfgrcdJM7xOMbx0e4/BNQ/yZ3idcsD74t2nT58V&#10;34BfyLkA09neX3DdFioMr1N2eF/+6NPkxfc/zb8Dv5AzAaa7vbfg2s2rGF6n7PB+9Xb61+dF0wt+&#10;IecBTA92hjew3DWvaH3TzyR0xxpCjQ1bwyYDgyPXn5zwvvrk/eIl+IWcR2vXg72v4PrdhrnldcoM&#10;7+dPn6ZFw8sPSnYZ3oGCM7xEOXsbnlXfgF/IWQDTh71TcIVThpcoO7w1dhne/oLXSGV4ibLD+/yp&#10;EPc29B28gSr3NtDEI2x0Ozl4E1aGlyaGl27vDV4eYaOJ4aXbqcE1NW6bXYbXLYaXbu8RXp5VRhHD&#10;S7f3Cm+gXFoCXKCgYnjpdoY3sBheup3hDSyGl27vr7chYC5NAS5QUDG8dDvDG1gML93e2whb0Fwa&#10;AlygoGJ46fa+5jYEzqUuwAUKKoaXbu8U3IEuw+shhpdujzIXwAUKKoaXbo8yF8AFCiqGl26PMhfA&#10;BQoqhpdujzIXwAUKKoaXbo8yF8AFCiqGl26PMhfABQoqhpdujzIXwAUKKoaXbo8yF8AFCiqGl26P&#10;MhfABQoqhpdujzIXwAUKKoaXbo8yF8AFCioUvKwFaCjSBhAGXk9B/yFHCj7j1AcNPlUxvKNFn2/w&#10;qYrhHS36fINPVQPAy2KNI4aXNVsxvKzZiuFlzVYML2u26hXefMvBlx88fevLPuNKffX06d98MVTw&#10;ROwcM1jq4hndae7DBH/1ydO//nTAf5cJq0948y0HBQXP3+4xrtSLH3whog4TXOh5+v9uoOjZTnbD&#10;Bf/qrS+H+3eZsPqEN99y8OWPv5Co9a806mDBX/zwJ8+SYaK/+pXcQ3SY4CLqYMEnrr5r3rT1ffHe&#10;l/nOg30rbVqGCv7qV79O265hoqe/0UU5NUzwF+/9pygbhvtHn7B6hldsOZj+Ehvk3/HFu+kPaajg&#10;z98Xv3iHiS52b05b34GCvyv/Wwz17zJp9Quv3HJwuEZguGY9DftqsJZX6vNnQ7W8Xw77627C6rm3&#10;QdyZDFh+DVZQZ3t2vT/D1F/+i6SWa96OyrccFKVD/ze++e/FYYILiZZ3uNRf/ccXA6X++bPs98ZQ&#10;/y4TVp/wFlsODtZZOmh/5rD9vMOlnkYdtP97wuIRNtZsxfCyZiuGlzVbMbys2YrhZc1WDC9rtmJ4&#10;WbPV4uA9XK6Ejq6S/WtXXlfsHl0rFx4Pmh0LowXCeya+bB9do+E9k38/vh0uORZKS4X34fyCBK+4&#10;cLDcWDgtHN79aVoJnKUVxEfpi4vyq6wRBLMP56ujX9bgTbbH2WlRP8jLFTtrVC0V3o0sG2QzKiqI&#10;07QYUL4eLlM0t49vH87PUn7r8O4e34rT4o9su/enF4U94MdapBYIr7zvSoFM0fuz4C39mgJY+7rL&#10;Wt0L+XXbgPfRtTyc/rV/cl0c4noigBYI71n+SrabO9nzkDWhr5VftxLw1ZlsTXNElZZ3Jw+n3k1W&#10;PRT2QB9psVo2vA/nWZdZC968BNDBuzlOSnhlUfzomiuGMFo2vJLCXbvlTQ9JS1EfKBeK6kCezg/L&#10;6uLIr9+C1a8WDq9oeE/b8Mre3PTkw/lx44ZNnilu2CS/ij3cp1qmlg2vKFqPPs67fBV45W2dgLHW&#10;VVYVtkVXWVYxJ6WdNaoWBy8rHjG8rNmK4WXNVgwva7ZieFmzFcPLmq0YXtZsxfCyZiuGlzVbMbys&#10;2er/AdHPfsqxu5mEAAAAAElFTkSuQmCCUEsBAi0AFAAGAAgAAAAhALGCZ7YKAQAAEwIAABMAAAAA&#10;AAAAAAAAAAAAAAAAAFtDb250ZW50X1R5cGVzXS54bWxQSwECLQAUAAYACAAAACEAOP0h/9YAAACU&#10;AQAACwAAAAAAAAAAAAAAAAA7AQAAX3JlbHMvLnJlbHNQSwECLQAUAAYACAAAACEADS/PDUgFAAAc&#10;EQAADgAAAAAAAAAAAAAAAAA6AgAAZHJzL2Uyb0RvYy54bWxQSwECLQAUAAYACAAAACEAqiYOvrwA&#10;AAAhAQAAGQAAAAAAAAAAAAAAAACuBwAAZHJzL19yZWxzL2Uyb0RvYy54bWwucmVsc1BLAQItABQA&#10;BgAIAAAAIQCuenDg3gAAAAcBAAAPAAAAAAAAAAAAAAAAAKEIAABkcnMvZG93bnJldi54bWxQSwEC&#10;LQAKAAAAAAAAACEAIHftTjgrAAA4KwAAFAAAAAAAAAAAAAAAAACsCQAAZHJzL21lZGlhL2ltYWdl&#10;MS5wbmdQSwUGAAAAAAYABgB8AQAAFjU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left:4693;width:39509;height:3472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V3ZAwQAAANoAAAAPAAAAZHJzL2Rvd25yZXYueG1sRI9Pi8Iw&#10;FMTvC36H8AQvi6aKK1KNIoqwR/9hr4/m2RSbl9JErfvpjSDscZiZ3zDzZWsrcafGl44VDAcJCOLc&#10;6ZILBafjtj8F4QOyxsoxKXiSh+Wi8zXHVLsH7+l+CIWIEPYpKjAh1KmUPjdk0Q9cTRy9i2sshiib&#10;QuoGHxFuKzlKkom0WHJcMFjT2lB+Pdysgqytztl1bHbFz5/By3bznbvsplSv265mIAK14T/8af9q&#10;BSN4X4k3QC5eAAAA//8DAFBLAQItABQABgAIAAAAIQDb4fbL7gAAAIUBAAATAAAAAAAAAAAAAAAA&#10;AAAAAABbQ29udGVudF9UeXBlc10ueG1sUEsBAi0AFAAGAAgAAAAhAFr0LFu/AAAAFQEAAAsAAAAA&#10;AAAAAAAAAAAAHwEAAF9yZWxzLy5yZWxzUEsBAi0AFAAGAAgAAAAhAOJXdkDBAAAA2gAAAA8AAAAA&#10;AAAAAAAAAAAABwIAAGRycy9kb3ducmV2LnhtbFBLBQYAAAAAAwADALcAAAD1AgAAAAA=&#10;">
                  <v:imagedata r:id="rId9" o:title="" croptop="3783f" cropbottom="3190f" cropleft="2218f" cropright="15732f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8" type="#_x0000_t202" style="position:absolute;left:12585;top:34262;width:24879;height:32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A/bdwwAAAN0AAAAPAAAAZHJzL2Rvd25yZXYueG1sRE9Na8JA&#10;EL0L/odlBG9mV7GhplmlVAqeWrSt0NuQHZNgdjZkt0n677sFwds83ufku9E2oqfO1441LBMFgrhw&#10;puZSw+fH6+IRhA/IBhvHpOGXPOy200mOmXEDH6k/hVLEEPYZaqhCaDMpfVGRRZ+4ljhyF9dZDBF2&#10;pTQdDjHcNnKlVCot1hwbKmzppaLievqxGr7eLt/ntXov9/ahHdyoJNuN1Ho+G5+fQAQaw118cx9M&#10;nL9WKfx/E0+Q2z8AAAD//wMAUEsBAi0AFAAGAAgAAAAhANvh9svuAAAAhQEAABMAAAAAAAAAAAAA&#10;AAAAAAAAAFtDb250ZW50X1R5cGVzXS54bWxQSwECLQAUAAYACAAAACEAWvQsW78AAAAVAQAACwAA&#10;AAAAAAAAAAAAAAAfAQAAX3JlbHMvLnJlbHNQSwECLQAUAAYACAAAACEASwP23cMAAADdAAAADwAA&#10;AAAAAAAAAAAAAAAHAgAAZHJzL2Rvd25yZXYueG1sUEsFBgAAAAADAAMAtwAAAPcCAAAAAA==&#10;" filled="f" stroked="f">
                  <v:textbox>
                    <w:txbxContent>
                      <w:p w14:paraId="244CA9F6" w14:textId="77777777" w:rsidR="00A5743C" w:rsidRPr="00645424" w:rsidRDefault="00A5743C" w:rsidP="00A5743C">
                        <w:pPr>
                          <w:spacing w:after="0"/>
                          <w:jc w:val="center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 xml:space="preserve">Planned </w:t>
                        </w:r>
                        <w:r w:rsidRPr="00645424">
                          <w:rPr>
                            <w:sz w:val="20"/>
                            <w:szCs w:val="20"/>
                          </w:rPr>
                          <w:t xml:space="preserve">Pharyngeal Constrictor </w:t>
                        </w:r>
                        <w:proofErr w:type="spellStart"/>
                        <w:r w:rsidRPr="00645424">
                          <w:rPr>
                            <w:sz w:val="20"/>
                            <w:szCs w:val="20"/>
                          </w:rPr>
                          <w:t>D</w:t>
                        </w:r>
                        <w:r>
                          <w:rPr>
                            <w:sz w:val="20"/>
                            <w:szCs w:val="20"/>
                          </w:rPr>
                          <w:t>mean</w:t>
                        </w:r>
                        <w:proofErr w:type="spellEnd"/>
                        <w:r w:rsidRPr="00645424">
                          <w:rPr>
                            <w:sz w:val="20"/>
                            <w:szCs w:val="20"/>
                          </w:rPr>
                          <w:t xml:space="preserve"> (</w:t>
                        </w:r>
                        <w:proofErr w:type="spellStart"/>
                        <w:r w:rsidRPr="00645424">
                          <w:rPr>
                            <w:sz w:val="20"/>
                            <w:szCs w:val="20"/>
                          </w:rPr>
                          <w:t>Gy</w:t>
                        </w:r>
                        <w:proofErr w:type="spellEnd"/>
                        <w:r w:rsidRPr="00645424">
                          <w:rPr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shape>
                <v:shape id="_x0000_s1029" type="#_x0000_t202" style="position:absolute;left:-7553;top:14368;width:19812;height:4705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bRQQvQAAANsAAAAPAAAAZHJzL2Rvd25yZXYueG1sRE9Ni8Iw&#10;EL0L/ocwwl5EUxeUpRpFXRa8Wt370IxtsZmUZrTtv98sCN7m8T5ns+tdrZ7UhsqzgcU8AUWce1tx&#10;YeB6+Zl9gQqCbLH2TAYGCrDbjkcbTK3v+EzPTAoVQzikaKAUaVKtQ16SwzD3DXHkbr51KBG2hbYt&#10;djHc1fozSVbaYcWxocSGjiXl9+zhDMi3VN7+TpObP3fLw3DKgnaDMR+Tfr8GJdTLW/xyn2ycv4L/&#10;X+IBevsHAAD//wMAUEsBAi0AFAAGAAgAAAAhANvh9svuAAAAhQEAABMAAAAAAAAAAAAAAAAAAAAA&#10;AFtDb250ZW50X1R5cGVzXS54bWxQSwECLQAUAAYACAAAACEAWvQsW78AAAAVAQAACwAAAAAAAAAA&#10;AAAAAAAfAQAAX3JlbHMvLnJlbHNQSwECLQAUAAYACAAAACEA+m0UEL0AAADbAAAADwAAAAAAAAAA&#10;AAAAAAAHAgAAZHJzL2Rvd25yZXYueG1sUEsFBgAAAAADAAMAtwAAAPECAAAAAA==&#10;" filled="f" stroked="f">
                  <v:textbox>
                    <w:txbxContent>
                      <w:p w14:paraId="2C210C53" w14:textId="77777777" w:rsidR="00A5743C" w:rsidRPr="00645424" w:rsidRDefault="00A5743C" w:rsidP="00A5743C">
                        <w:pPr>
                          <w:spacing w:after="0"/>
                          <w:jc w:val="center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>Delivered – Planned Pharyngeal Constrictor</w:t>
                        </w:r>
                        <w:r w:rsidRPr="00645424">
                          <w:rPr>
                            <w:sz w:val="20"/>
                            <w:szCs w:val="20"/>
                          </w:rPr>
                          <w:t xml:space="preserve"> </w:t>
                        </w:r>
                        <w:proofErr w:type="spellStart"/>
                        <w:r w:rsidRPr="00645424">
                          <w:rPr>
                            <w:sz w:val="20"/>
                            <w:szCs w:val="20"/>
                          </w:rPr>
                          <w:t>D</w:t>
                        </w:r>
                        <w:r>
                          <w:rPr>
                            <w:sz w:val="20"/>
                            <w:szCs w:val="20"/>
                          </w:rPr>
                          <w:t>mean</w:t>
                        </w:r>
                        <w:proofErr w:type="spellEnd"/>
                        <w:r w:rsidRPr="00645424">
                          <w:rPr>
                            <w:sz w:val="20"/>
                            <w:szCs w:val="20"/>
                          </w:rPr>
                          <w:t xml:space="preserve"> (</w:t>
                        </w:r>
                        <w:proofErr w:type="spellStart"/>
                        <w:r w:rsidRPr="00645424">
                          <w:rPr>
                            <w:sz w:val="20"/>
                            <w:szCs w:val="20"/>
                          </w:rPr>
                          <w:t>Gy</w:t>
                        </w:r>
                        <w:proofErr w:type="spellEnd"/>
                        <w:r w:rsidRPr="00645424">
                          <w:rPr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shape>
                <v:line id="Straight Connector 1409" o:spid="_x0000_s1030" style="position:absolute;visibility:visible;mso-wrap-style:square" from="31036,217" to="31036,332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VmaGxAAAAN0AAAAPAAAAZHJzL2Rvd25yZXYueG1sRE/fa8Iw&#10;EH4f7H8IN9jL0HQyOq1GGQNh4JN1Y69ncm2KzaU0Wa37681g4Nt9fD9vtRldKwbqQ+NZwfM0A0Gs&#10;vWm4VvB52E7mIEJENth6JgUXCrBZ39+tsDD+zHsayliLFMKhQAU2xq6QMmhLDsPUd8SJq3zvMCbY&#10;19L0eE7hrpWzLMulw4ZTg8WO3i3pU/njFOzy1xKPB/31fXmSg91RpX/zSqnHh/FtCSLSGG/if/eH&#10;SfNfsgX8fZNOkOsrAAAA//8DAFBLAQItABQABgAIAAAAIQDb4fbL7gAAAIUBAAATAAAAAAAAAAAA&#10;AAAAAAAAAABbQ29udGVudF9UeXBlc10ueG1sUEsBAi0AFAAGAAgAAAAhAFr0LFu/AAAAFQEAAAsA&#10;AAAAAAAAAAAAAAAAHwEAAF9yZWxzLy5yZWxzUEsBAi0AFAAGAAgAAAAhAHlWZobEAAAA3QAAAA8A&#10;AAAAAAAAAAAAAAAABwIAAGRycy9kb3ducmV2LnhtbFBLBQYAAAAAAwADALcAAAD4AgAAAAA=&#10;" strokecolor="black [3213]">
                  <v:stroke dashstyle="dash"/>
                </v:line>
                <v:line id="Straight Connector 20" o:spid="_x0000_s1031" style="position:absolute;flip:x;visibility:visible;mso-wrap-style:square" from="6325,22805" to="43829,2280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NSXUvQAAANsAAAAPAAAAZHJzL2Rvd25yZXYueG1sRE/NisIw&#10;EL4LvkMYwZsmKixLNYoIwuJhf9QHGJqxLTaTkoxa335zEDx+fP+rTe9bdaeYmsAWZlMDirgMruHK&#10;wvm0n3yCSoLssA1MFp6UYLMeDlZYuPDgP7ofpVI5hFOBFmqRrtA6lTV5TNPQEWfuEqJHyTBW2kV8&#10;5HDf6rkxH9pjw7mhxo52NZXX481b0ILbuDC7iyH6Pcj39fxzeBprx6N+uwQl1Mtb/HJ/OQvzvD5/&#10;yT9Ar/8BAAD//wMAUEsBAi0AFAAGAAgAAAAhANvh9svuAAAAhQEAABMAAAAAAAAAAAAAAAAAAAAA&#10;AFtDb250ZW50X1R5cGVzXS54bWxQSwECLQAUAAYACAAAACEAWvQsW78AAAAVAQAACwAAAAAAAAAA&#10;AAAAAAAfAQAAX3JlbHMvLnJlbHNQSwECLQAUAAYACAAAACEAZzUl1L0AAADbAAAADwAAAAAAAAAA&#10;AAAAAAAHAgAAZHJzL2Rvd25yZXYueG1sUEsFBgAAAAADAAMAtwAAAPECAAAAAA==&#10;" strokecolor="black [3213]">
                  <v:stroke dashstyle="dash"/>
                </v:line>
              </v:group>
            </w:pict>
          </mc:Fallback>
        </mc:AlternateContent>
      </w:r>
    </w:p>
    <w:p w14:paraId="3F428C95" w14:textId="7871A297" w:rsidR="00FE5DE1" w:rsidRDefault="00FE5DE1" w:rsidP="000B4729"/>
    <w:p w14:paraId="2D4F78D6" w14:textId="3A78D891" w:rsidR="00FE5DE1" w:rsidRPr="00DE784E" w:rsidRDefault="00FE5DE1" w:rsidP="000B4729"/>
    <w:p w14:paraId="4A3DB614" w14:textId="2EE543AF" w:rsidR="000B4729" w:rsidRDefault="00A5743C" w:rsidP="00A5743C">
      <w:pPr>
        <w:spacing w:before="0" w:after="0"/>
        <w:jc w:val="both"/>
        <w:rPr>
          <w:rFonts w:eastAsiaTheme="minorEastAsia" w:cs="Times New Roman"/>
          <w:bCs/>
        </w:rPr>
      </w:pPr>
      <w:r>
        <w:rPr>
          <w:rFonts w:eastAsiaTheme="minorEastAsia" w:cs="Times New Roman"/>
          <w:bCs/>
          <w:noProof/>
        </w:rPr>
        <w:drawing>
          <wp:anchor distT="0" distB="0" distL="114300" distR="114300" simplePos="0" relativeHeight="251701248" behindDoc="0" locked="0" layoutInCell="1" allowOverlap="1" wp14:anchorId="0B76171C" wp14:editId="32AD1115">
            <wp:simplePos x="0" y="0"/>
            <wp:positionH relativeFrom="column">
              <wp:posOffset>4565205</wp:posOffset>
            </wp:positionH>
            <wp:positionV relativeFrom="paragraph">
              <wp:posOffset>926787</wp:posOffset>
            </wp:positionV>
            <wp:extent cx="1771650" cy="1962150"/>
            <wp:effectExtent l="0" t="0" r="0" b="0"/>
            <wp:wrapNone/>
            <wp:docPr id="75" name="Picture 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71650" cy="19621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A5743C">
        <mc:AlternateContent>
          <mc:Choice Requires="wpg">
            <w:drawing>
              <wp:anchor distT="0" distB="0" distL="114300" distR="114300" simplePos="0" relativeHeight="251700224" behindDoc="0" locked="0" layoutInCell="1" allowOverlap="1" wp14:anchorId="2B28EC9E" wp14:editId="7CAE3C8F">
                <wp:simplePos x="0" y="0"/>
                <wp:positionH relativeFrom="column">
                  <wp:posOffset>40640</wp:posOffset>
                </wp:positionH>
                <wp:positionV relativeFrom="paragraph">
                  <wp:posOffset>3070225</wp:posOffset>
                </wp:positionV>
                <wp:extent cx="4377055" cy="3693160"/>
                <wp:effectExtent l="0" t="0" r="4445" b="2540"/>
                <wp:wrapNone/>
                <wp:docPr id="1876" name="Group 187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377055" cy="3693160"/>
                          <a:chOff x="0" y="0"/>
                          <a:chExt cx="4377192" cy="3693704"/>
                        </a:xfrm>
                      </wpg:grpSpPr>
                      <pic:pic xmlns:pic="http://schemas.openxmlformats.org/drawingml/2006/picture">
                        <pic:nvPicPr>
                          <pic:cNvPr id="1881" name="Picture 188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784" t="5760" r="21908" b="5018"/>
                          <a:stretch/>
                        </pic:blipFill>
                        <pic:spPr bwMode="auto">
                          <a:xfrm>
                            <a:off x="426222" y="0"/>
                            <a:ext cx="3950970" cy="3409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188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367836" y="3337459"/>
                            <a:ext cx="2379345" cy="35624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AE28A59" w14:textId="77777777" w:rsidR="00A5743C" w:rsidRPr="00645424" w:rsidRDefault="00A5743C" w:rsidP="00A5743C">
                              <w:pPr>
                                <w:spacing w:after="0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Planned </w:t>
                              </w:r>
                              <w:r w:rsidRPr="00645424">
                                <w:rPr>
                                  <w:sz w:val="20"/>
                                  <w:szCs w:val="20"/>
                                </w:rPr>
                                <w:t xml:space="preserve">Parotid Gland </w:t>
                              </w:r>
                              <w:proofErr w:type="spellStart"/>
                              <w:r w:rsidRPr="00645424">
                                <w:rPr>
                                  <w:sz w:val="20"/>
                                  <w:szCs w:val="20"/>
                                </w:rPr>
                                <w:t>D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>mean</w:t>
                              </w:r>
                              <w:proofErr w:type="spellEnd"/>
                              <w:r w:rsidRPr="00645424">
                                <w:rPr>
                                  <w:sz w:val="20"/>
                                  <w:szCs w:val="20"/>
                                </w:rPr>
                                <w:t xml:space="preserve"> (</w:t>
                              </w:r>
                              <w:proofErr w:type="spellStart"/>
                              <w:r w:rsidRPr="00645424">
                                <w:rPr>
                                  <w:sz w:val="20"/>
                                  <w:szCs w:val="20"/>
                                </w:rPr>
                                <w:t>Gy</w:t>
                              </w:r>
                              <w:proofErr w:type="spellEnd"/>
                              <w:r w:rsidRPr="00645424">
                                <w:rPr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883" name="Text Box 2"/>
                        <wps:cNvSpPr txBox="1">
                          <a:spLocks noChangeArrowheads="1"/>
                        </wps:cNvSpPr>
                        <wps:spPr bwMode="auto">
                          <a:xfrm rot="16200000">
                            <a:off x="-542607" y="1420586"/>
                            <a:ext cx="1555750" cy="4705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FE222AB" w14:textId="77777777" w:rsidR="00A5743C" w:rsidRPr="00645424" w:rsidRDefault="00A5743C" w:rsidP="00A5743C">
                              <w:pPr>
                                <w:spacing w:after="0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Delivered – Planned Parotid Gland</w:t>
                              </w:r>
                              <w:r w:rsidRPr="00645424">
                                <w:rPr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proofErr w:type="spellStart"/>
                              <w:r w:rsidRPr="00645424">
                                <w:rPr>
                                  <w:sz w:val="20"/>
                                  <w:szCs w:val="20"/>
                                </w:rPr>
                                <w:t>D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>mean</w:t>
                              </w:r>
                              <w:proofErr w:type="spellEnd"/>
                              <w:r w:rsidRPr="00645424">
                                <w:rPr>
                                  <w:sz w:val="20"/>
                                  <w:szCs w:val="20"/>
                                </w:rPr>
                                <w:t xml:space="preserve"> (</w:t>
                              </w:r>
                              <w:proofErr w:type="spellStart"/>
                              <w:r w:rsidRPr="00645424">
                                <w:rPr>
                                  <w:sz w:val="20"/>
                                  <w:szCs w:val="20"/>
                                </w:rPr>
                                <w:t>Gy</w:t>
                              </w:r>
                              <w:proofErr w:type="spellEnd"/>
                              <w:r w:rsidRPr="00645424">
                                <w:rPr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887" name="Straight Connector 1887"/>
                        <wps:cNvCnPr/>
                        <wps:spPr>
                          <a:xfrm>
                            <a:off x="2342107" y="21771"/>
                            <a:ext cx="0" cy="3233057"/>
                          </a:xfrm>
                          <a:prstGeom prst="line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  <a:prstDash val="dash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5" name="Straight Connector 35"/>
                        <wps:cNvCnPr/>
                        <wps:spPr>
                          <a:xfrm flipH="1">
                            <a:off x="584065" y="2405743"/>
                            <a:ext cx="3750310" cy="0"/>
                          </a:xfrm>
                          <a:prstGeom prst="line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  <a:prstDash val="dash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B28EC9E" id="Group 1876" o:spid="_x0000_s1032" style="position:absolute;left:0;text-align:left;margin-left:3.2pt;margin-top:241.75pt;width:344.65pt;height:290.8pt;z-index:251700224;mso-height-relative:margin" coordsize="43771,3693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WPAeHRQUAACgRAAAOAAAAZHJzL2Uyb0RvYy54bWzsWNuO2zYQfS/QfyD0&#10;7lgXypKMeINde5MWSJtFkqLPtERZRCRSJem1t0X/vTOk5Mt6g6QpkLZAFlibpHiZOXPmDOXnL/Zd&#10;S+65NkLJRRA9CwPCZakqITeL4Jf3Lyd5QIxlsmKtknwRPHATvLj6/rvnu37OY9WotuKawCbSzHf9&#10;Imis7efTqSkb3jHzTPVcwsNa6Y5Z6OrNtNJsB7t37TQOw9l0p3TVa1VyY2B05R8GV27/uualfVPX&#10;hlvSLgKwzbpP7T7X+Dm9es7mG836RpSDGewLrOiYkHDoYasVs4xstbjYqhOlVkbV9lmpuqmqa1Fy&#10;5wN4E4WPvHml1bZ3vmzmu01/gAmgfYTTF29b/nx/p4moIHZ5NguIZB1EyR1M3AgAtOs3c5j3Svfv&#10;+js9DGx8D33e17rDb/CG7B20Dwdo+d6SEgZpkmVhmgakhGfJrEii2QB+2UCELtaVze3JyqiIjyuz&#10;kGLYpuPBU7TvYE4vyjn8D1hB6wKrT3MKVtmt5sGwSfdZe3RMf9j2Ewhrz6xYi1bYB0dRCCAaJe/v&#10;RHmnfecU9jwaYYcJeC4AD2PgIi7DmX4dQ79eq/KDIVItGyY3/Nr0wHCInQPkfPoUu2eHrlvRvxRt&#10;S7SyvwrbvGtYD8GOHHHx4eAvpMcjej0BmafuSpXbjkvrc1HzFlxX0jSiNwHRc96tOVBL/1j5Q4AN&#10;r41FriAvXH78EefXYVjEN5NlGi4nNMxuJ9cFzSZZeJvRkObRMlr+iSZGdL41HABg7aoXg60wemHt&#10;k8kwyIZPM5eu5J45UfBcAoMcp0YTgV4ICdpqdPkWYEYJibOcOhVJM+AvAaTiqAhB40BM0jDKMQ6w&#10;wGpuywY3xiCMuPuAGsghst79pCrAnm2tcvA/yiEaz+IYOH+ZSEmRhkUGZ7tEomEB/bN0AJpoY19x&#10;1RFsAPpguzuD3QP43ttxClorFZLCGd7KswHAwI+MoJzGLU1mcHo8m1xfr7IJpat8cnMDreXytqCQ&#10;3jS9PcTNNKxSuzdrUwK9q38eOu/ERcgQbIR3wB26KF5QWMxIbeh9Hl2wrDwlyS5nAE3c9iyJIVhe&#10;O9+DWeRG7UmMYRnmoXASu4fhMd9M/yiVtVa7hrMKDPTpfLLU7/NZzImSWZYnoOSos0mS0bTwpESz&#10;UInjJCsSOipxOouh7fEcOTiS40v4Q3aLoEjj1BHuhFmdsFDnW9EtgjzEP28UOnwrK0c+y0Tr2wPv&#10;QNjNEE9s2f167ytVkozQrlX1AMiCoLm6AxcRaDRK/x6QHRT1RWB+2zJU8vZHCcAWEaV4C3AdmmYx&#10;5vDpk/XpEyZL2GoR2ID45tJCLxxcu4bUrYXLJ7TOWwLMww4Q7usxL/k3meehj2ZwF8OgonwM14BJ&#10;CiIWZo6IEY3DNJ+dEzFK0zQD8XJKRuF2kPz/iHjI8W9EzHOItZfAd1YzsWksWSopofoojVeabExa&#10;0M2lHC6SY4KPl7kDfeKExtFAnzjKMqeJvv6gio0FME6SMHU7H+6DFwWwFZI7Zn6kALbyTLWMakWF&#10;JdGVcnwR4ctW+9uC3Xtthhp/OgsVc8VM4ydV0EJfn5YxYx9ajlu38i2vQdCOJeH8LFaWcLMaz3Oz&#10;cVkNlh0W+oxzb0tHI88XDvNxKXcvRH9n8WGFO1lJe1jcCam0Q/XR6UeIaj9/0MTB76NWIkJfVyxB&#10;YD7OUK8+aNDH+UlquBL+MJbwQejSnIYz2BkKbkyBjNRVpyNVExC5JBoI+4m72jeqAsH+41R175vw&#10;Ou4SfPjpAN/3T/uO2scfOK7+AgAA//8DAFBLAwQUAAYACAAAACEAqiYOvrwAAAAhAQAAGQAAAGRy&#10;cy9fcmVscy9lMm9Eb2MueG1sLnJlbHOEj0FqwzAQRfeF3EHMPpadRSjFsjeh4G1IDjBIY1nEGglJ&#10;LfXtI8gmgUCX8z//PaYf//wqfillF1hB17QgiHUwjq2C6+V7/wkiF2SDa2BSsFGGcdh99GdasdRR&#10;XlzMolI4K1hKiV9SZr2Qx9yESFybOSSPpZ7Jyoj6hpbkoW2PMj0zYHhhiskoSJPpQFy2WM3/s8M8&#10;O02noH88cXmjkM5XdwVislQUeDIOH2HXRLYgh16+PDbcAQAA//8DAFBLAwQUAAYACAAAACEAmD07&#10;P+EAAAAKAQAADwAAAGRycy9kb3ducmV2LnhtbEyPQUvDQBCF74L/YRnBm93ENrHGbEop6qkUbAXx&#10;ts1Ok9DsbMhuk/TfO570OLyP977JV5NtxYC9bxwpiGcRCKTSmYYqBZ+Ht4clCB80Gd06QgVX9LAq&#10;bm9ynRk30gcO+1AJLiGfaQV1CF0mpS9rtNrPXIfE2cn1Vgc++0qaXo9cblv5GEWptLohXqh1h5sa&#10;y/P+YhW8j3pcz+PXYXs+ba7fh2T3tY1Rqfu7af0CIuAU/mD41Wd1KNjp6C5kvGgVpAsGFSyW8wQE&#10;5+lz8gTiyGCUJjHIIpf/Xyh+AAAA//8DAFBLAwQKAAAAAAAAACEA4V/DZqAoAACgKAAAFAAAAGRy&#10;cy9tZWRpYS9pbWFnZTEucG5niVBORw0KGgoAAAANSUhEUgAAAv0AAAH0CAMAAACZ/2JzAAABO1BM&#10;VEUAAAAAADoAAGYAOjoAOmYAOpAAZrYAiXsZGXAzMzM6AAA6ADo6AGY6OgA6Ojo6OmY6OpA6ZpA6&#10;ZrY6kLY6kNtNTU1NTW5NTY5NbqtNjshmAABmADpmAGZmOgBmOjpmOpBmZjpmZmZmZrZmkJBmkLZm&#10;trZmtttmtv9uTU1uTW5uTY5ubo5ubqtuq+SOTU2OTW6OTY6Obk2OyP+QOgCQOjqQOmaQZgCQZjqQ&#10;ZpCQkDqQkGaQtpCQttuQ27aQ29uQ2/+rbk2rbm6rbo6ryKur5OSr5P+2ZgC2Zjq2kDq2kGa2tma2&#10;25C229u22/+2/9u2///CACzIjk3I///bkDrbkGbbtpDb27bb/7bb/9vb///kq27k///r6+vtakf/&#10;tmb/yI7/25D/27b/29v/5Kv//7b//8j//9v//+T///8+N8oVAAAACXBIWXMAAA7DAAAOwwHHb6hk&#10;AAAgAElEQVR4nO2dC3vktnWGR5usJGu3teNKiaPUdd1LlIvtJNbm0rqunDY7Seu6GnuSOtqVZsdZ&#10;7Sz//y8oAd5AEiAOMCSIy/c+z65mSB6CQ76DOQRBcJEBkCqLuTcAgNmA/SBdYD9IF9gP0gX2g3SB&#10;/SBdYD9IF9gP0sXI/vWC8+YXY5S8+6+/Wiy+9U83nSIeXI+xcgAI2Ni/WFzsX/A37xarOrhqFwH7&#10;gTPM7Odq7v540lHWgt3l4jv5T8g3v160dYf9wB0W9mfZZnGaFbX3t1kStPt1XoX/MCsn1XlRsfT9&#10;+aGwQLMqvor6Rb0u2A/cYWX/7vLhTbY5KROXvBovs6HtiZjLbE9YgrRZXDQL1OwuK8vvz8V1wX7g&#10;ECv7s+WD61zpH7Ka++HN9uTtm1z1vIq/ZBX8n/JXHP4dYYvWCzSwX4RMsi7YDxxibX9p8/Lganvy&#10;rX/8H/Z6e3LaWmqdV+ZM83qBhrb9zbpgP3DIHvbzTGaTG7tkaUt+DrtZtJtx2LdhwxKeaoEG0X72&#10;61GvC/YDd1jn/YKx2Z9Y6+WD6679bLElDykXaNYk5v2HGewHs2Dd5iNkK4z/+9XiopRYWP7g07qO&#10;ZwsIs3iz0e7y21+w9AiZD5gFu/b+/G9zprpZ/M1NtvvDwVV+1vtvWfZNXa3nVr/PlK8XEFZVtPd/&#10;86tF8S3AWS+YAftrvd0WT9ZwWcw9rZbP5zCZxQXq+v++vNbLJostnovOOgCYDAv7D8rz123ratfb&#10;N+Wkb/1QDOApTb2AYH/Vz+cPfB31umA/cMf8fTy/+c2NfiEAJmB++wGYC9gP0gX2g3SB/SBdYD9I&#10;F9gP0gX2g3SB/SBdTOx/AwA9k7k6Pkb29yfd2pbrPDCcLQ1838B+PWEf4cgCYT8B2B9pIOwnAPsj&#10;DYT9BGB/pIGwnwDsjzQQ9hOA/ZEGwn4CsD/SQNhPAPZHGgj7CcD+SANhPwHYH2kg7CcA+yMNhP0E&#10;YH+kgbCfAOyPNBD2E0jX/uPjY+m8u5xpSnQaCPsJpGr/cUFvzl3J+CU6DoT9BGB/i7u7Yf2T2Dd9&#10;YL+egI7w8bFcf9gP+y0J6Agr7L+70+ifwr6RTIP9egI6wrDfKBD26wnpCOsSH9gvAvv1hHSEYb9J&#10;IOzXE9YRlrb346wX9lsS9hHmwH7Yb0nYR7gAV7tgvx1hH+EK9HToA/v1hH2EIwuE/QRgf6SBsJ8A&#10;7I80EPYTgP2RBsJ+ArA/0kDYTwD2RxoI+wnA/kgDYT8B2B9pIOwnAPsjDYT9BGB/pIGwnwDsjzQQ&#10;9hOA/ZEGwn4CsD/SQNhPAPZHGgj7CcD+SANhPwHYH2kg7CcA+yMNhP0E3rgFc7FizL0RJKK1vz8p&#10;0frNdeCqYpoSUfcTgP0zBa5WNP292DewXw/spweuVkT9vdg3sF8P7KcHwv6pgP3eB65WVP292Dew&#10;Xw/sJwfC/smA/d4Hwv7JgP3eB8L+yYD93gfC/smA/f4Hos1nKmC//4GwfypgfwCBuNY7EbA/hECa&#10;/H7sG9ivB/abBRLc92TfwH49sN+jQNhPAPZHGgj7CcD+SANhPwHYH2kg7CcA+yMNhP0EYH+kgbCf&#10;AOyPNBD2E4D9kQbCfgKwP9JA2E8A9kcaCPsJwP5IA2E/AdgfaSDsJwD7Iw2E/QRgf6SBsJ8A7I80&#10;EPYTgP1TBt4xnJa4dxzstyTsIzx+4F2FsxJHiIP9loR9hEcPvLsT9A9738B+PWEf4bED70QC3zew&#10;X0/YR3jsQNg/D7Dfg8C7NmHvG9ivJ+wjPHIg7J8J2O9BIOyfCdjvQSDsnwnY70Eg7J8J2O9DINp8&#10;5gH2+xAI++cB9nsRmN613m++2F0e8lfrQ9vi9wb2+xEoyB/4vqHZv310la0fXOevdpcXtsXvTeL2&#10;Hx0dTVWgaWDlvjf7xjKQbj/7l796fG1b/N6kbf/RkV7/cD6i1/bvLhcLluJsTxaLxSn7/zRbnmZF&#10;4sNmsh+CaiFXJG3/0RFB/3A+os/2syT//vyC/2MpD6/3Nw9veOLDzwDWD2+qhZwB+2G/C/uLLCfL&#10;/nJTvOHv739wxROfDav3c+2rhZwB+2G/C/u54MWrPPM5KOxnqQ9LfNYLzmmzkCOSth95/wQFDtt/&#10;f35wVdf9eerzZ9bikyc9rYWckbb9PrX5zBjoMPNhqX62qer++x98wlp88vethZyhsf/lj86+91X1&#10;JkL7ETh6geqzXvaPib49ObgqT26Xf33IZ+bfiXxOtZAzhu1/9bOn2bN3npfvYH+kgS5bPJd51v9p&#10;rv6Sv9ssLqqZrP73q8Xz5QfPs1c/ryp/2B9pIPr5SGnq/jcYtwDoiMf+7NVHZ3Xig7o/1kDU/VJe&#10;/vhp9uJ7yHwiD4T9Ul7kFT/Lfgpgf6SBsF8K6v4kAmG/nBdnZ9+tqn7YH2sg7CcA+yMNhP0EYH+k&#10;gbCfAOyPNBD2E4D9kQbCfgKwP9JA2E8A9kcaCPsJwP5IA2E/AdgfaSDsJwD7Iw2E/QRgf6SBs9u/&#10;PWE3uajGtdqe8NtiHlznC5TLFAPAtQMshsWC/Qh0a7/sVurtCbufXWn/o+/cZPd/x+fC/jAKDCjQ&#10;pf3SYTS2j//7sND3/pwN6rZ961cLds9j+e7x319l2/cfV3V/PvXb74r2s5HhLviyRQAZ2I9AH+y/&#10;Xl5wmZenbNiH7Qn/U473k383LrI/flLbz5ZZCPaXg2KVs0yGhIb9CPTC/vv3btj/f3vNZGYis3e5&#10;1vmU7ePP39798vPKfrZML/Phi1UB5O2H/Qj0IO/PNV6flvX37klt/3kx7tvj//3N1/+wreznzi9b&#10;9i/ZILhNAHn7YT8CPWjz4dJ/0qv7i2o8f/X7fz3dKut+NjZQM8sE2I9AP+wvGn7KvL+wv3nHRn9T&#10;5v186UdXTQC5XNiPQE/s589yqVp5rqsWoIPqjLaxf3dZtfmwZwEsDtkouPmE3SVv8zFIfGA/Aj2w&#10;fy5gPwJhPwXYH2kg7CcA+yMNhP0EYH+kgbCfAOyPNBD2E4D9kQbCfgKwP9JA2M9ZLxYXa+W1Mtgf&#10;aSDsZywffn1+oX5wEuyPNBD2Z7y3EOswpHxuJOyPNBD2Z7A/2UDYz1izzOf+/FSxLOyPNBD2czb8&#10;gfGqZWF/pIGwnwDsjzRwdvttRzThPZxbXZrNBnaA/Qh0a//x8XFv2igjmhTL2tvPT3vVQ0LAfuvA&#10;FcNpiS7ibOw/Ppbov+eIJsWQJtn2zXcffF6MDvEW7f6udnv/Ibu/RjkkBOy3DFxVOCvRTdyI9u8z&#10;okk9pMkJX8cmn608d23TafFkl7rQ4jly4Gplpn/Y+8bSfqsRTXjeX/RNKIY0Kdf0e+Ldjb32/lPY&#10;X/i6Z4HNwB2rlaH+fu8bXaBV3r/niCb1kCZs0u7Jp+8Rb2wX7d9dnm7yE+hl6plP21S7AoVBm2C/&#10;lv1GNBGGNCm+R+8TE5923p//khxmy7R7ufVUtSrw6KjWf7Uy1d/bfUMKdD+iiTikSfmSWC5aPFtI&#10;TIX9ZoHORzTJvwjFkCZV1O6X1FZP2C+ykqgK+80C57/Wu32bumSvf3/KPR268tvbL+T9sN8xa/p4&#10;Vu1ebqy1J+FebiPan8lPemG/V3RaPNmfZFs8e/LvY38TaCq/l/uGHgj79fh4hKXyw37DwFDtTz3z&#10;mch+XOv1FqOz3tu46co//opHW6PHhGv/MInV/XsWiD6e/gP7BaQZejgfEfabItq/Ka+cqYD9o5fo&#10;RyDsz9ijLzJ20ptwPx/Z+Wk4HxH2m9LYX43htrtMtc0nk96HEs5HhP2m1PYXfUYZyqEMg7NffDim&#10;UR/PdoEmZ6ytQEtgvytq+8tLXVk8V7uEnmb7FGjUVC/i876ZsEDYrycY+w2vVAn4vG8mLNBuRJNy&#10;zBJhGktG2M1dykEWxPjWSA70cR3itf/oqKU/7HdUoM5+2Z4UxyypyO3nTqrHFBfiYX+HceyXtYEa&#10;hFqVGbX90j1Zj1lS3t1SDlrCNea3trOpbJiS3ZOr8v6XN9/lT+d9UD+vmv9lI5vwqUMj8zQI9i8q&#10;YH+Dtf3Wpwtp2l+OWVI9bL24eXF3Wdb7fGST3Hw2UE85ygkb/a14mdX2VyObFOtRjszTEPG13lHy&#10;flv77ROmNO0vxywp72qvb1zf8IEKy5FN1rnRp/UoJ9fV5KyV6xTzmlmDwP5hYL9poFXeL4xZUo1o&#10;Ugxaws4JrqqRTd7685P6dZEllaN41vZXI5s0swaJ2H679v4u+8ofQlPp/G0+1Zgl7bp/w3OX5UVZ&#10;i++efPLWTTPKiVC5V5lPPbIJod5nRG3/GHGw3zDQ0v5izJJ23s9bYlgSU05ds973zZgn1eTafmFk&#10;k3rWILBfx17nvLCfxFYcoZY1upSDlrAEhuUvxcgmxUA99Sgn9eRqaJPDcmQT1mOtnjUI7NcHWrZ2&#10;wn7vibfFc94CcdYbArL7elU9/GE/HdgfAhjTYaJAe/kD3zewX0/YR5iEpfuh75tQ7U99RJNkA2E/&#10;ZzN4Yy/sjzQQ9hOA/ZEGwn4CsD/SQNjPWed5j/puAtgfaSDsZywffl08tlEO7I80EPZn5TMbL9Di&#10;mVwg7M9gf7KBsJ+xZpkP2vuTC4T9nE3az+1KNXB2+/ce0YT3cG51aSYN7IAWTwS6tf/u7q43bdwR&#10;TVST+sB+aqB4m6SbEp0FurT/7k6i/1gjmhRDmvCZnz++Xl6wMSCGNqb7rHb075cHtm+Rd1Giw0AP&#10;7B9lRJN6SJMTfn/vJl+JMo3niParW/qVnyuZIwz7qYF29u85ogmvtouvSjmT3dr+3s3vh+9ulPRw&#10;VpKw/Z2hsRyU6DJw/rx/rBFN6iFN2KTdk0/fGz5naNf9sF8RWKgvrbcmKtFl4PxtPuOMaCIMacIn&#10;rd8fTnzaeb/yOpfyc6VyhGv3DfxPZd90mHFEE3FIk/LlcLntzAd3tasCBfmp+iezb9rMN6LJ4qIc&#10;0qSyf/dLTasnWjxpgaL8Ov3L04Nk9k0bj671bt/WLAD7iYF0+6uz43T2TQt/7F9rx7NCez8t8O6O&#10;qn/dOLTvRzw+PrYLtC1wnEB/7NcTY3u/tGEyNPuPCyw21bLAsQJDtT+S9n55u7zn9osrhf2uiK+9&#10;X3FZypn9Nnl/e7Us8PjYQn/Yb0h87f2z22/e5tNZL+x3RXzt/dPYb9DmY14i7J+JCFs8J8n7p7S/&#10;u2bk/a6I0P5J2nxajpoFaoH9c4H2fnKgofx72o/2fge023xOq9vJGl5/9nH1MnH7FX3T9y9RYb85&#10;sN+Qbnt/72lfz85gvzls9PK9znqt8GLfhGz/+rDd7vnyp7+A/aaYPrkC9s9EeyRDrr54E/3r3/6u&#10;yHzeYNwmR34CbR7UPLWIGlHJb16WfwRrf574Z8vWsCjPPkw67ze+l5fT2E8/bxXPKMLYN6rAYO3v&#10;8fKD56nZL2YsFreyZ+2nlZq322SGH1FMsWC/IcP2PztjfFi+S8D+dsbuv/3tJ0PCfkO0z+tNqu7v&#10;PGd0FPuPDcNNPmLnmdiw3xDttd6U7bfL+93ZL5a0Mgm0LZASGJX9AtHb35Ep4/qbF9iW/9g4Hva7&#10;QrB/qRsvN0H7rQrcs+o3OkFvbTHsN6Sxf8kGTBnUH/YTKdaQ/27Afr+p7ec3dg3f3QX7yRTy5/rb&#10;BMN+VwhtPhfF5S410dvfO+vVBOZ6r1T9Gezai3QltoD9+wL7Rczs53qvFP7D/gCA/S368qsDS78V&#10;+juwH20++wL7O3T0V1Xtmc5+yz5CDNjvCu21XoEk7G9V/5KfggbBfpX+VluKa73OwNWuDqJPstMA&#10;YclGful8Fx+xvYGw3xDY38HA/lUt/2z2o4/nXsD+NisFmkXH3FJv9w0tEPbr8fUIG9gv6RE6ypZ6&#10;u29ogbBfj69H2N7+XhtPdPuGFgj79XhyhHtim9if9eRv6R/6vrEMDNn+oefCR2e/TG1ReI38mfjt&#10;gf0lsF+PD0dYKreZ/Q2wvwT26/HhCMvlFqfR5UfeXwH79XhwhJVpvThB5r6i0z7afDgh2z9EbPaz&#10;MXT0lXs3kDy4csj7Zo9AA/vXi/5TFb/5ojuluOlkXTyQV5xc90nrzeuRr5U99bpLuvZX46fB/rns&#10;lz0nTvJ49fUhU53lJNsT4bGKtf2SedK1bvppTbL2N2NnmtlPf6hKuPtmr0C6/RLTJdN4nb0szBW/&#10;L7X9knnStUpuXIT9d5qzWthvFqiwnz8b4rT8e1FNOayn7y6rd6fl62z7+F8WxbCytdnsTTm3sl+c&#10;xy1n/5Vr3T76JH9xUaxVUvkHbz+1H3EnThwzH/aPWaDcfu7o+sF14edJoX/+uprOnhXNXrNp7DX7&#10;x5MZLnk9rPj28XU1t7JfnFfZX5d2UgzVUPyi9H9XQu/fT76HZMh+k0Dk/ZpAuf1/YdVurl+uaD2N&#10;2VhPL81kf7nPG+buRfm1aQx/dFXN7dtfriX/r14rW0O99n5u1Kr7+YAm6vzJQ/vp9w+KcXmu031e&#10;CrXAAfvR4slR5f2bvF49uGKjRlWnp4WTxfTKYW4/P4stne3bX84dsr9aa/W+KKl/56LkWe3Kp/ZG&#10;Yj9v5LG3X9Xej6tdBarMJze/qoLL7KLIfIrpw/Y3uf2D66794rwm8ynWmob9hIdp1XFlCz9VfuqW&#10;oqdDidx+7uymbN4vRatN3xy0Mx+22KZ0uVh2yc92D+/PD+u5rTafcl5le2uthpmP6s52D+0vpKM8&#10;TK6KW8H+aQtU2M8q45MywylVr0xn06tzWWZofdbLF1syHXeXedzucsH/b5/1ivOYu7vLvJRyra2z&#10;4KGz3mIbBy+aeWj/3V0pP1niVVd/swKVSO23u7E9RvtZvn/waS5hmf4zd7mN1fSyHTN/f1i3eBbn&#10;BUU75aZukalbPPmE09Y81rb5zz+4qtZanwewtUp68YTd4ilm77T0XezcQ3G/CtS38rTkZy9vbQc1&#10;idJ+a9o9FNYDHRqG5mURXu2i2F/OkthP67zJAkmtnG35j45ubQe0gv0t1gNdGEzQ9nRY53mPupen&#10;d/bf3Wn1r+dNb3/DUQtqVKtEK+K0f3hoZTLaXm7Lh1+fX7AzCjkB2t/M3Md++vXdAtgfCJ0WT3Zy&#10;HE6LJ9F+nuPPYD/yft+J2/7KfUF0U/lt7C/zfrT5+E67vZ9lPgG191Ps76q+j/30rSzafCyB/a6Q&#10;tPcrh3H2zn5tm4/E/u7Ir6QCje3vbanXgbCfQIj2S2p6M/mLAm0ewAX7vUe0X9e05J/92bD8+Xxp&#10;nmPg/vwfUU3vrAL2GyLp5abEQ/uzYfkV9u9ToD+B/RYl2G9I56xXPZxJ5qf9pf/Kxcn2K5fw4CNK&#10;kVxNgP2GtOv+8O7t0kKTf2AhB1W4VSDs35+wz3oJkOwf+oEoCrRoueeBgz9Mmfz2HNjviujtp4xG&#10;OHgNgBdoc9X2VuhlpMTefuT9+xNuLzf6eSxfcqhArf1WPXZuM02DVCb0COqWSAFtPvsSai8343ac&#10;gQJXqyH9/bVfUqLbOCv78xNL2WRxsAdnBNrPx7wZcwb7NZfisixF+3m7Sn/yRtnWMiVG9t96Q+Pq&#10;qCsT1si6qTUU3dYMEe1XLVPKb7zN/jJsfzlkVHfy8uCTuev+cHq5DeXp5gX26v5WjWzf5kOo+/c5&#10;65WU6DjOou5X2O9B5hNOL7dp7T+S2K+l7zjJfvv2fgmw35AwWzzb9u89rqBKfu7lLWX1MsspZ73G&#10;mzpJoAd5P+ynB4q2dnsfK3IUa/uLtQ8rLK3k+/YTO4pGbb/HbT7KpIfjj/1im0/bfmXrzGCB8qyf&#10;r4evXFOFiylOs0zvahf1HoG47Vcwu/38CTAD3Ty9tL9z16Gd/e1+Pr2qX5fBKO1v9XTwd/Bn2F+y&#10;XEiepVTikf1Zt+ovrZK2n5MKFM+g1fZLvwKK2d0SYb93SHKwZQBXu7K6p8NY9nep1nFUyM+/HAr/&#10;De3XtlTBfldI6n7lRTe/7K+QJT5HfUdVBWpUzNd1LNwfKdWfaH+xpflK8nUOFgr7XdHu5zOQ9mSe&#10;21/q1LjfkVReoFZFvjrhpFimP9X+rJZ/uEzY74rQ72zMihPf1hmrNEWXFihTsZ2al7N7+otrIdvP&#10;t7b8dRrQH/a7Isz2/oZ2Uz3jSKqiwv5axWpK79RUYb9a/8ESYb9XCE+tuwjxzsa+/UYu9lTsN8y0&#10;5ddX/kMlrlr2q/SH/a4IvO7vmMkmGeUhXfs7Vw944JD9ZcsQNdda1foPNfzAflckbn/uOVOxbiI1&#10;s79pXZXIr7R/VSdTpI9oAOw3JPDn9e5pPxf9aNVcIbC1X9rHU1Jgf3O1H9EA2G9I0nV/aboocT/v&#10;l9vP5qgvralKhP1+Afu19rcL6Vf9BvbTRpCG/a4Id0yHAolO5BYYmf39bshS+/kc2B+V/QGN6VCx&#10;l/1V34MBhXmgXH7dze6K62ta+SO3X9G/fxYCHdOhQaIT3f67sgPn0cDj3m/FQtrrtLCfMn56zPYr&#10;7mxkz9kd5dl0ZgRvv0wnat6f9e6+UhSobJ8f+M0Y7FeXbB9Puf3seYr9J6lPT5hjOrTp6TS2/YOZ&#10;kcmWehrozv66Vb09ecOf0u6+8vd9TAdKK7o0iGY/YaTNW6HfKGWLjbbUj8DZ7WfInqc7NV61ePYE&#10;k7g5sv36UZa5/fqfCFmgJUnav7scvql8Ejyyvy+YLC8hlUg969XA8x1mv+w0Wgvsl6CSXzeiwjSI&#10;28HznoFT72ntlwg2s/1Fun+rfzieHNgvQdnmM0OLj2j/7pK39dyfz3S1q++X1DlaiZbfmhZleybs&#10;Nwu0ae+fSX7B/uoarzoBm9R+iWB72N9P5ztxhMEVavvv2hA3oGwqtXhYe9z2y1hrso6pqO1vHleq&#10;7OoQlP3DBVLGFhnB/kCaSme3fy7Ee7vKV/Nc7XJqP21oncJdYSATU/uHrwXTNtVFIOyfwH6jC6Ey&#10;v2TG6Y+UXGsL+7NCfthvFAj7GaadYIreNi29rOxXeG1jf1ZcR1bbP6g27Pce9/YX/RIk9vPFWa8z&#10;YVpfON2RUoltnvc3W6uQXyM38n7vmezORkXndyZTM/aUJKAjZS/VGMd+SpsPoy+/kf1o8/Gbya71&#10;yu1f1YMu9/Sv7T8e3IiR7CcylPccHSm+4XuVOEcg7Cegsl8qrNSMlWB/V/+R7Cfl/bKb0GXc9ehv&#10;sNJ/C6eKLYf9rhjBfoVuw1W/qvLX5uOjtPnQ2m8G3Z/A/upnC/a7Yn/7VanGcNUvS/0p8o9yhGnN&#10;l335zfSH/d4znf2SUz6N/RnlZHSEI6z2WUQm/6T213sG9rtiSvt7rFp5P/kx690S940by37NiS/s&#10;l6F4ZOM8TJf3K+p+M/v7Wu1/hIeFVix1VFyJ62/PeHl/Cvarb+2ahcnafGSXesrbz4+F8fYHkZnl&#10;0P7j+oldrRynvT046+0wZH99SckT/Udp75cefUWbj3RoEAWSVZDiZJjbz1XU2q++ogX7eyjt3ww8&#10;MGtCxrBfXvkN2a/PuoU1COugxUkxtr90sS8/9fIt2vu7LBYK/dnjSteqQdQmZAT7FUpIJ3fkH9a4&#10;ZxsxToqh/atZ7J8pcHb7GXM8sHc6++U/CQOdxuQrEFZCjZNi2OZTn50r7dd+C2K2v9xzY9ofdt2v&#10;T4iL96HYP5T3k34F4rW/3nfj2b89GXpa6FSMlvfrbagWoOXdWc8xcpwUw2u9q0L/O6n9tM8brf3N&#10;3huzzcfD0axefXT2zvPqzUCbz3E5DvjA4FC1L3SLB6r+vewnnD23MrRV/bShds0/rD/s7zHY4jn7&#10;SIZdXn/2cfbs+9U7dQ9nniRwG9RW+WF/dW1Cu4rm9HzVIkvefs1BsLnatXl442Hd/+rnX2Uvf/JV&#10;+U5pf3mCKNgv2S0W9rdPHUaw37RXhoQM9u9hv6qnw3qx8C/vf/nB8+zVz57mr95g3CqQ2C9ZituS&#10;/+1YrFppD9u4/oaSFlXYX3+S6uMkh+YgxNPL7cU7lf0MQt0/WCtUVaVtFb5P1d/0SKJW/gr9+bx+&#10;1S/5GUDd7z3Uup9ByPtJdoZhf3Ys9b+e3fJdlgXFav8eZ72+MUreX7X5UO20lXgP+S3sLzmWy99C&#10;ehIA+71H1+bzIaHNpz7y5LrZVmJ7+aVnvaQ13cL+LvVRiNt+Unu/cOjpdbOlw3v28WzZr9vU0vbW&#10;E0sViyZmv21PB+8Yt58P3f65jnBT82u2tWnkkT9nsS17Unn/cGC69hMegyUEWjHaER62v1Pf9yr+&#10;ru4JtfloAhOzv20CMTOZ/QgPn6Pocn39tS7YHwDT3ds1zOxHGPZPVGBy9lsw+xEetF/Vxl8D+5WB&#10;hJ4OntzVm6L9lNZZrf2U0ZkD3DdjBNo+r3cOkrOf1D6lt5+Q7YW3b0YJpPVw9kP/1OxvUpY97Z9u&#10;S+O1X7y3ywv9/bZ/xHbEnv1DrbOw3z7Q0v7mqYkO8dr+Ma8h9e0fap0dQX7Y32WxGNB/PcMDS722&#10;n9Z/gNhprZf3DzKV/aT1pWj/9s13YX8Lkv3UPpvdNh8N+8sv+YjEVSZo/+7JvyPzaUOxn9xl2XRL&#10;a1PH+4j1KjUbnKD961Pk/V0Ief9k9gt9PC3pBoryD25xevZv37qB/T30bT4T2j92YEv+oU2O1X51&#10;m8+aTzm13Qxr/LafEGic9+9boG3gCvajxXP0QMM2HzOOx3uWhNb++nQ4WvuHrvXC/ikDreKMbwIe&#10;KHE1nPcLzUFh7BtVIPr56AnhCOtzFJMSVy39u42eYgNrCPtGHYg+nnr8P8KUDN2kxFWbfmlp2O8V&#10;sF+BkKGP1M+HJn8+y/t9MxgI+/VMHthtLLW62lXIr704Kwf2e0+k9vcvExsWKGToMlspqK/19lcH&#10;+2cB9stZdTELl5eoXhnsn4U47T866unvg/0DfTzFgmC/K2C/nJ795voblQj75yA9+4kqO7Y/katd&#10;nhGn/eq8nxtGGXGrZ/9+TwojUH/FYL8rYre//goUcZX7BP+79udrMvPf130zcYGwX5zwdUUAAAb/&#10;SURBVI+b9n7hJ4DHifKr9K+/L337zYas83ffTFog7NfjJtDCfkHyvvywXx8I+/U4CRRPfllcW/7h&#10;56pmUvtN9Pd730xWIOzXE4L9WV9+2K8NhP165rNf+AqoQ8p3PflhvzYQ9uuZJe9vtV8qEv+O49XC&#10;5ZpMWn083zdTFQj79cxt/0rf5tMU2Ng/2ZbOGgj7CYRnf7e9n2K/pED+Q8FqfqMGf+/3zTQFwn49&#10;8xzhVuVvEEi8QCYp0QbY74qE7afX/Rn5cWT9QAtgvytg/1QFBhQI+wnEZj9N/3A+Iuw3JS37s5b8&#10;sH+KAmG/HtjvUSDsJxCB/ZkoP+yfokDYr2e+I9z0dLAokH9zTEs0Bfa7Ij37df37Bwqs0ybTQDNg&#10;vyvSs9/00lUTKDQYmQUaAvtdkaD9hpeuWimTif5h7pu9A6O1/zYS2Kj8dI6Ojvjflv3TbFgMRGt/&#10;f1KQ9ZvZwMxV387VyrDyD3Lf7B8I+/XMeITNxiWvuzbDflog7NcD+z0KhP0EYP+c9hMKhf2GJGj/&#10;fnl//mYO+0lfOthvSIr2Ux/zWAaKA5yUvwTOWzxpvzmw35Ak7bcLhP2kQNivJ0D7M8OBTUb8iMQT&#10;DthvCOw3CIT9hEDYr2c2+6n9FKQFwn59IOzXM5P9Bg2W0gJNhvWB/d6Tlv1G7fWyAmeyH2e905CU&#10;/YaXq6QF0gd0g/3eA/unKhBXu/wnJftXKxv9ffmIhE2G/YbA/qkKDCgQ9hOA/aYlBhII+wnAftMS&#10;AwmE/QRgf2ZyT3BQ+2a8QNivJ9A2H5PxIMLaN6MFwn49YdpvNBZQWPtmtEDYryfMa70T21+uGPa7&#10;Ii379+zno3naqTqQRL1m2O+KxOzfr4/npPY3q4b9rkjO/n0CYT8hEPbrCfIIT2m/2brHKHH/ONhv&#10;SZD2T3nWC/tnAPabBMJ+fSDs1xOm/RNe7YL9MwD7DQPpduKs13tgvy+BsN89sN+bwDrvCXvfwH49&#10;YR/hiQLLrCrsfQP79YR9hCMLhP0EUrWfPozDWCU6DoT9BBK1nz6Cz1glug6E/QTStN9kAKtxSgxn&#10;38B+O8I5wrDfLBD26wnnCMN+s0DYryegI4y83ygQ9usJ6QijzcckEPbrCfsIRxYI+wnA/kgDYT8B&#10;2B9pIOwnAPsjDYT9BGB/pIGwnwDsjzQQ9hOA/ZEGwn4CsD/SQNhPAPZHGgj7Vbz+7OPqJeyPNBD2&#10;q3h2BvtjD4T9Cl7+9BewP/ZA2C/n9W9/V2Q+bzBuAdARkf3PPkTeH38g6v4eX56dff/lB89hf/yB&#10;sF/KszPGh+W7NwDQM720o2HS4jkmzveR+4OSQIkhmS4D9qPEgAocGZNrvWOSwIFKoETYD0CowH6Q&#10;LrAfpAvsB+kC+0G6zGH/y598lWWvPjp757mb4n50xvqpuiswe3F29j2nHzErW6bdlciug+af0elH&#10;HJ8Z7H/Bdhs7WM++76K4Vz97mr388VN3BfJvd16UwxKzoie6wxK/5FeB3H7E8XFv/5ff/c/cjlc/&#10;/6r4DZicF+zofPmxuwI5eVFOS+Q90d2V+Pq3T9kfxzt1dObKfF5+8JzXym7IS3JbIKsRXZZY9ER3&#10;V2Ke8bB00vFOHZ257H/xjsP99vqzD90W+PJH333qtMSiJ7q7EvNUktX/TnfqBKRQ97/66MPMdTXl&#10;9tem7Inu+DN++THqfnNeOs3784qYnaG5TlGdnmmUPdEdf0bnJ1OjM5f9LBlx01pQyO+wwCoBcVhi&#10;VjS/uCuRfcTX//GV2484PvG39xf14scum6bzIvO8P/b2fucfcXxwrRekC+wH6QL7QbrAfpAusB+k&#10;C+wH6QL7QbrA/g67ywXj4CrbProiRWweXAuBh5NuHRgV2N9hd3nK/qwfXBvbf8r/f3gz3caBcYH9&#10;HUr7788vrOxngZNtGxgZ2N+hbf/2JE9mTvMk6JP8xUX9l6c5TPr788XBv7bsz9aHxWyWAvFwYXHg&#10;F7C/Qynxkmc+vCJnSdBJns8If3eXudvrhzf356f5F6Bt/+bhDZvN/vFfj+3JRbX4jB8LyID9HcqT&#10;19zo3N2/MGHzv7nBrb+bot6/4H/XHfsfXPPJ+X/bx9fVJKREPgL7O1QSZ0XNveHtP0Ul/qj+u+bf&#10;kMUpr89Lx4W6f8Mn58suiwSoWnymjwRUwP4OLfvvz4uWz579ZRYjs395mNX28xODB9dIejwF9ndo&#10;2c813vTr/nwSX6RKcYRAluDw2eVkniAd0FqPgGNgf4e2/azqP+nbz1v185n354eds14+pzrr5V8A&#10;YfH5PhWQAvs7tPP+PHE/+LRs+hfs5+fGzOZWi2eT3FctnsVZQ1YvDvwC9oN0gf0gXWA/SBfYD9IF&#10;9oN0gf0gXWA/SBfYD9IF9oN0gf0gXf4fUwBZrg/kSZQAAAAASUVORK5CYIJQSwECLQAUAAYACAAA&#10;ACEAsYJntgoBAAATAgAAEwAAAAAAAAAAAAAAAAAAAAAAW0NvbnRlbnRfVHlwZXNdLnhtbFBLAQIt&#10;ABQABgAIAAAAIQA4/SH/1gAAAJQBAAALAAAAAAAAAAAAAAAAADsBAABfcmVscy8ucmVsc1BLAQIt&#10;ABQABgAIAAAAIQBWPAeHRQUAACgRAAAOAAAAAAAAAAAAAAAAADoCAABkcnMvZTJvRG9jLnhtbFBL&#10;AQItABQABgAIAAAAIQCqJg6+vAAAACEBAAAZAAAAAAAAAAAAAAAAAKsHAABkcnMvX3JlbHMvZTJv&#10;RG9jLnhtbC5yZWxzUEsBAi0AFAAGAAgAAAAhAJg9Oz/hAAAACgEAAA8AAAAAAAAAAAAAAAAAnggA&#10;AGRycy9kb3ducmV2LnhtbFBLAQItAAoAAAAAAAAAIQDhX8NmoCgAAKAoAAAUAAAAAAAAAAAAAAAA&#10;AKwJAABkcnMvbWVkaWEvaW1hZ2UxLnBuZ1BLBQYAAAAABgAGAHwBAAB+MgAAAAA=&#10;">
                <v:shape id="Picture 1881" o:spid="_x0000_s1033" type="#_x0000_t75" style="position:absolute;left:4262;width:39509;height:3409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fS5zxAAAAN0AAAAPAAAAZHJzL2Rvd25yZXYueG1sRE9LawIx&#10;EL4X+h/CFLwUzeqhLKtRpFjtoRbq4z5uxs3iZrIkUbf+eiMUepuP7zmTWWcbcSEfascKhoMMBHHp&#10;dM2Vgt32o5+DCBFZY+OYFPxSgNn0+WmChXZX/qHLJlYihXAoUIGJsS2kDKUhi2HgWuLEHZ23GBP0&#10;ldQeryncNnKUZW/SYs2pwWBL74bK0+ZsFSyy5Ugfbr5bnxffvDLzr9f9slSq99LNxyAidfFf/Of+&#10;1Gl+ng/h8U06QU7vAAAA//8DAFBLAQItABQABgAIAAAAIQDb4fbL7gAAAIUBAAATAAAAAAAAAAAA&#10;AAAAAAAAAABbQ29udGVudF9UeXBlc10ueG1sUEsBAi0AFAAGAAgAAAAhAFr0LFu/AAAAFQEAAAsA&#10;AAAAAAAAAAAAAAAAHwEAAF9yZWxzLy5yZWxzUEsBAi0AFAAGAAgAAAAhADJ9LnPEAAAA3QAAAA8A&#10;AAAAAAAAAAAAAAAABwIAAGRycy9kb3ducmV2LnhtbFBLBQYAAAAAAwADALcAAAD4AgAAAAA=&#10;">
                  <v:imagedata r:id="rId12" o:title="" croptop="3775f" cropbottom="3289f" cropleft="1825f" cropright="14358f"/>
                  <v:path arrowok="t"/>
                </v:shape>
                <v:shape id="_x0000_s1034" type="#_x0000_t202" style="position:absolute;left:13678;top:33374;width:23793;height:35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egauwwAAAN0AAAAPAAAAZHJzL2Rvd25yZXYueG1sRE9Na8JA&#10;EL0X/A/LFLw1uw1a0tRVRCn0pFRtobchOyah2dmQ3Sbpv3cFwds83ucsVqNtRE+drx1reE4UCOLC&#10;mZpLDafj+1MGwgdkg41j0vBPHlbLycMCc+MG/qT+EEoRQ9jnqKEKoc2l9EVFFn3iWuLInV1nMUTY&#10;ldJ0OMRw28hUqRdpsebYUGFLm4qK38Of1fC1O/98z9S+3Np5O7hRSbavUuvp47h+AxFoDHfxzf1h&#10;4vwsS+H6TTxBLi8AAAD//wMAUEsBAi0AFAAGAAgAAAAhANvh9svuAAAAhQEAABMAAAAAAAAAAAAA&#10;AAAAAAAAAFtDb250ZW50X1R5cGVzXS54bWxQSwECLQAUAAYACAAAACEAWvQsW78AAAAVAQAACwAA&#10;AAAAAAAAAAAAAAAfAQAAX3JlbHMvLnJlbHNQSwECLQAUAAYACAAAACEAdHoGrsMAAADdAAAADwAA&#10;AAAAAAAAAAAAAAAHAgAAZHJzL2Rvd25yZXYueG1sUEsFBgAAAAADAAMAtwAAAPcCAAAAAA==&#10;" filled="f" stroked="f">
                  <v:textbox>
                    <w:txbxContent>
                      <w:p w14:paraId="0AE28A59" w14:textId="77777777" w:rsidR="00A5743C" w:rsidRPr="00645424" w:rsidRDefault="00A5743C" w:rsidP="00A5743C">
                        <w:pPr>
                          <w:spacing w:after="0"/>
                          <w:jc w:val="center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 xml:space="preserve">Planned </w:t>
                        </w:r>
                        <w:r w:rsidRPr="00645424">
                          <w:rPr>
                            <w:sz w:val="20"/>
                            <w:szCs w:val="20"/>
                          </w:rPr>
                          <w:t xml:space="preserve">Parotid Gland </w:t>
                        </w:r>
                        <w:proofErr w:type="spellStart"/>
                        <w:r w:rsidRPr="00645424">
                          <w:rPr>
                            <w:sz w:val="20"/>
                            <w:szCs w:val="20"/>
                          </w:rPr>
                          <w:t>D</w:t>
                        </w:r>
                        <w:r>
                          <w:rPr>
                            <w:sz w:val="20"/>
                            <w:szCs w:val="20"/>
                          </w:rPr>
                          <w:t>mean</w:t>
                        </w:r>
                        <w:proofErr w:type="spellEnd"/>
                        <w:r w:rsidRPr="00645424">
                          <w:rPr>
                            <w:sz w:val="20"/>
                            <w:szCs w:val="20"/>
                          </w:rPr>
                          <w:t xml:space="preserve"> (</w:t>
                        </w:r>
                        <w:proofErr w:type="spellStart"/>
                        <w:r w:rsidRPr="00645424">
                          <w:rPr>
                            <w:sz w:val="20"/>
                            <w:szCs w:val="20"/>
                          </w:rPr>
                          <w:t>Gy</w:t>
                        </w:r>
                        <w:proofErr w:type="spellEnd"/>
                        <w:r w:rsidRPr="00645424">
                          <w:rPr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shape>
                <v:shape id="_x0000_s1035" type="#_x0000_t202" style="position:absolute;left:-5426;top:14205;width:15558;height:4705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EYfrwAAAAN0AAAAPAAAAZHJzL2Rvd25yZXYueG1sRE9Na8JA&#10;EL0L/odlhF6kblRaQuoqWil4Ndr7kB2TYHY2ZKcm+ffdgtDbPN7nbHaDa9SDulB7NrBcJKCIC29r&#10;Lg1cL1+vKaggyBYbz2RgpAC77XSywcz6ns/0yKVUMYRDhgYqkTbTOhQVOQwL3xJH7uY7hxJhV2rb&#10;YR/DXaNXSfKuHdYcGyps6bOi4p7/OANylNrb73ly8+f+7TCe8qDdaMzLbNh/gBIa5F/8dJ9snJ+m&#10;a/j7Jp6gt78AAAD//wMAUEsBAi0AFAAGAAgAAAAhANvh9svuAAAAhQEAABMAAAAAAAAAAAAAAAAA&#10;AAAAAFtDb250ZW50X1R5cGVzXS54bWxQSwECLQAUAAYACAAAACEAWvQsW78AAAAVAQAACwAAAAAA&#10;AAAAAAAAAAAfAQAAX3JlbHMvLnJlbHNQSwECLQAUAAYACAAAACEAxhGH68AAAADdAAAADwAAAAAA&#10;AAAAAAAAAAAHAgAAZHJzL2Rvd25yZXYueG1sUEsFBgAAAAADAAMAtwAAAPQCAAAAAA==&#10;" filled="f" stroked="f">
                  <v:textbox>
                    <w:txbxContent>
                      <w:p w14:paraId="2FE222AB" w14:textId="77777777" w:rsidR="00A5743C" w:rsidRPr="00645424" w:rsidRDefault="00A5743C" w:rsidP="00A5743C">
                        <w:pPr>
                          <w:spacing w:after="0"/>
                          <w:jc w:val="center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>Delivered – Planned Parotid Gland</w:t>
                        </w:r>
                        <w:r w:rsidRPr="00645424">
                          <w:rPr>
                            <w:sz w:val="20"/>
                            <w:szCs w:val="20"/>
                          </w:rPr>
                          <w:t xml:space="preserve"> </w:t>
                        </w:r>
                        <w:proofErr w:type="spellStart"/>
                        <w:r w:rsidRPr="00645424">
                          <w:rPr>
                            <w:sz w:val="20"/>
                            <w:szCs w:val="20"/>
                          </w:rPr>
                          <w:t>D</w:t>
                        </w:r>
                        <w:r>
                          <w:rPr>
                            <w:sz w:val="20"/>
                            <w:szCs w:val="20"/>
                          </w:rPr>
                          <w:t>mean</w:t>
                        </w:r>
                        <w:proofErr w:type="spellEnd"/>
                        <w:r w:rsidRPr="00645424">
                          <w:rPr>
                            <w:sz w:val="20"/>
                            <w:szCs w:val="20"/>
                          </w:rPr>
                          <w:t xml:space="preserve"> (</w:t>
                        </w:r>
                        <w:proofErr w:type="spellStart"/>
                        <w:r w:rsidRPr="00645424">
                          <w:rPr>
                            <w:sz w:val="20"/>
                            <w:szCs w:val="20"/>
                          </w:rPr>
                          <w:t>Gy</w:t>
                        </w:r>
                        <w:proofErr w:type="spellEnd"/>
                        <w:r w:rsidRPr="00645424">
                          <w:rPr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shape>
                <v:line id="Straight Connector 1887" o:spid="_x0000_s1036" style="position:absolute;visibility:visible;mso-wrap-style:square" from="23421,217" to="23421,325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x6EfwwAAAN0AAAAPAAAAZHJzL2Rvd25yZXYueG1sRE9Na8JA&#10;EL0X+h+WKfRSdGMPMURXkUKh4MlY6XW6O8kGs7Mhu8bYX+8WCr3N433Oeju5Tow0hNazgsU8A0Gs&#10;vWm5UfB5fJ8VIEJENth5JgU3CrDdPD6ssTT+ygcaq9iIFMKhRAU2xr6UMmhLDsPc98SJq/3gMCY4&#10;NNIMeE3hrpOvWZZLhy2nBos9vVnS5+riFOzzZYXfR336ur3I0e6p1j95rdTz07RbgYg0xX/xn/vD&#10;pPlFsYTfb9IJcnMHAAD//wMAUEsBAi0AFAAGAAgAAAAhANvh9svuAAAAhQEAABMAAAAAAAAAAAAA&#10;AAAAAAAAAFtDb250ZW50X1R5cGVzXS54bWxQSwECLQAUAAYACAAAACEAWvQsW78AAAAVAQAACwAA&#10;AAAAAAAAAAAAAAAfAQAAX3JlbHMvLnJlbHNQSwECLQAUAAYACAAAACEAJ8ehH8MAAADdAAAADwAA&#10;AAAAAAAAAAAAAAAHAgAAZHJzL2Rvd25yZXYueG1sUEsFBgAAAAADAAMAtwAAAPcCAAAAAA==&#10;" strokecolor="black [3213]">
                  <v:stroke dashstyle="dash"/>
                </v:line>
                <v:line id="Straight Connector 35" o:spid="_x0000_s1037" style="position:absolute;flip:x;visibility:visible;mso-wrap-style:square" from="5840,24057" to="43343,2405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mxCRwgAAANsAAAAPAAAAZHJzL2Rvd25yZXYueG1sRI/dagIx&#10;FITvhb5DOELvamLFUrYbRYRC8aK26gMcNmd/cHOyJKe6vn1TKHg5zMw3TLkefa8uFFMX2MJ8ZkAR&#10;V8F13Fg4Hd+fXkElQXbYByYLN0qwXj1MSixcuPI3XQ7SqAzhVKCFVmQotE5VSx7TLAzE2atD9ChZ&#10;xka7iNcM971+NuZFe+w4L7Q40Lal6nz48Ra04CYuzLY2RF87+Tyf9rubsfZxOm7eQAmNcg//tz+c&#10;hcUS/r7kH6BXvwAAAP//AwBQSwECLQAUAAYACAAAACEA2+H2y+4AAACFAQAAEwAAAAAAAAAAAAAA&#10;AAAAAAAAW0NvbnRlbnRfVHlwZXNdLnhtbFBLAQItABQABgAIAAAAIQBa9CxbvwAAABUBAAALAAAA&#10;AAAAAAAAAAAAAB8BAABfcmVscy8ucmVsc1BLAQItABQABgAIAAAAIQDymxCRwgAAANsAAAAPAAAA&#10;AAAAAAAAAAAAAAcCAABkcnMvZG93bnJldi54bWxQSwUGAAAAAAMAAwC3AAAA9gIAAAAA&#10;" strokecolor="black [3213]">
                  <v:stroke dashstyle="dash"/>
                </v:line>
              </v:group>
            </w:pict>
          </mc:Fallback>
        </mc:AlternateContent>
      </w:r>
      <w:r w:rsidRPr="004902BD">
        <w:rPr>
          <w:noProof/>
        </w:rPr>
        <mc:AlternateContent>
          <mc:Choice Requires="wps">
            <w:drawing>
              <wp:anchor distT="45720" distB="45720" distL="114300" distR="114300" simplePos="0" relativeHeight="251696128" behindDoc="0" locked="0" layoutInCell="1" allowOverlap="1" wp14:anchorId="4C4A46A2" wp14:editId="2F68364D">
                <wp:simplePos x="0" y="0"/>
                <wp:positionH relativeFrom="column">
                  <wp:posOffset>4565015</wp:posOffset>
                </wp:positionH>
                <wp:positionV relativeFrom="paragraph">
                  <wp:posOffset>3093720</wp:posOffset>
                </wp:positionV>
                <wp:extent cx="1590675" cy="2952750"/>
                <wp:effectExtent l="0" t="0" r="0" b="0"/>
                <wp:wrapNone/>
                <wp:docPr id="4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90675" cy="29527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CB6F79D" w14:textId="6419A4B3" w:rsidR="0067478D" w:rsidRPr="003C378B" w:rsidRDefault="0067478D" w:rsidP="000B4729">
                            <w:pPr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Figure</w:t>
                            </w:r>
                            <w:r w:rsidRPr="003C378B">
                              <w:rPr>
                                <w:rFonts w:cs="Times New Roman"/>
                              </w:rPr>
                              <w:t xml:space="preserve"> </w:t>
                            </w:r>
                            <w:r>
                              <w:rPr>
                                <w:rFonts w:cs="Times New Roman"/>
                              </w:rPr>
                              <w:t>S</w:t>
                            </w:r>
                            <w:r w:rsidRPr="003C378B">
                              <w:rPr>
                                <w:rFonts w:cs="Times New Roman"/>
                              </w:rPr>
                              <w:t>.1</w:t>
                            </w:r>
                            <w:r w:rsidR="00A5743C">
                              <w:rPr>
                                <w:rFonts w:cs="Times New Roman"/>
                              </w:rPr>
                              <w:t xml:space="preserve">: Differences in planned vs. delivered dose with associated PRO scores. Upper: Pharyngeal constrictor </w:t>
                            </w:r>
                            <w:proofErr w:type="spellStart"/>
                            <w:r w:rsidR="00A5743C">
                              <w:rPr>
                                <w:rFonts w:cs="Times New Roman"/>
                              </w:rPr>
                              <w:t>Dmean</w:t>
                            </w:r>
                            <w:proofErr w:type="spellEnd"/>
                            <w:r w:rsidR="00A5743C">
                              <w:rPr>
                                <w:rFonts w:cs="Times New Roman"/>
                              </w:rPr>
                              <w:t xml:space="preserve"> and MDADI Composite scores. Lower: Parotid gland </w:t>
                            </w:r>
                            <w:proofErr w:type="spellStart"/>
                            <w:r w:rsidR="00A5743C">
                              <w:rPr>
                                <w:rFonts w:cs="Times New Roman"/>
                              </w:rPr>
                              <w:t>Dmean</w:t>
                            </w:r>
                            <w:proofErr w:type="spellEnd"/>
                            <w:r w:rsidR="00A5743C">
                              <w:rPr>
                                <w:rFonts w:cs="Times New Roman"/>
                              </w:rPr>
                              <w:t xml:space="preserve"> and MDASI-HN Dry Mouth score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4A46A2" id="Text Box 2" o:spid="_x0000_s1038" type="#_x0000_t202" style="position:absolute;left:0;text-align:left;margin-left:359.45pt;margin-top:243.6pt;width:125.25pt;height:232.5pt;z-index:2516961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9sG4DQIAAPsDAAAOAAAAZHJzL2Uyb0RvYy54bWysU8Fu2zAMvQ/YPwi6L3aMuGmMKEXXrsOA&#10;rhvQ7gMUWY6FSaImKbGzrx8lp1mw3Yb5IIgm+cj3SK1vRqPJQfqgwDI6n5WUSCugVXbH6LeXh3fX&#10;lITIbcs1WMnoUQZ6s3n7Zj24RlbQg26lJwhiQzM4RvsYXVMUQfTS8DADJy06O/CGRzT9rmg9HxDd&#10;6KIqy6tiAN86D0KGgH/vJyfdZPyukyJ+6bogI9GMYm8xnz6f23QWmzVvdp67XolTG/wfujBcWSx6&#10;hrrnkZO9V39BGSU8BOjiTIApoOuUkJkDspmXf7B57rmTmQuKE9xZpvD/YMXT4asnqmV0saLEcoMz&#10;epFjJO9hJFWSZ3Chwahnh3FxxN845kw1uEcQ3wOxcNdzu5O33sPQS95ie/OUWVykTjghgWyHz9Bi&#10;Gb6PkIHGzpukHapBEB3HdDyPJrUiUsl6VV4ta0oE+qpVXS3rPLyCN6/pzof4UYIh6cKox9lneH54&#10;DDG1w5vXkFTNwoPSOs9fWzIwiqB1TrjwGBVxPbUyjF6X6ZsWJrH8YNucHLnS0x0LaHuinZhOnOO4&#10;HbPAZzW30B5RBw/TNuLrwUsP/iclA24io+HHnntJif5kUcvVfLFIq5uNRb2s0PCXnu2lh1uBUIxG&#10;SqbrXczrPlG+Rc07ldVIw5k6ObWMG5ZFOr2GtMKXdo76/WY3vwAAAP//AwBQSwMEFAAGAAgAAAAh&#10;AEJW8LPfAAAACwEAAA8AAABkcnMvZG93bnJldi54bWxMj8FOwzAMhu9IvENkJG4sWdVtbWk6IRBX&#10;EAMm7ZY1XlvROFWTreXtMSe42fKn399fbmfXiwuOofOkYblQIJBqbztqNHy8P99lIEI0ZE3vCTV8&#10;Y4BtdX1VmsL6id7wsouN4BAKhdHQxjgUUoa6RWfCwg9IfDv50ZnI69hIO5qJw10vE6XW0pmO+ENr&#10;Bnxssf7anZ2Gz5fTYZ+q1+bJrYbJz0qSy6XWtzfzwz2IiHP8g+FXn9WhYqejP5MNotewWWY5oxrS&#10;bJOAYCJf5ymIIw+rJAFZlfJ/h+oHAAD//wMAUEsBAi0AFAAGAAgAAAAhALaDOJL+AAAA4QEAABMA&#10;AAAAAAAAAAAAAAAAAAAAAFtDb250ZW50X1R5cGVzXS54bWxQSwECLQAUAAYACAAAACEAOP0h/9YA&#10;AACUAQAACwAAAAAAAAAAAAAAAAAvAQAAX3JlbHMvLnJlbHNQSwECLQAUAAYACAAAACEAyfbBuA0C&#10;AAD7AwAADgAAAAAAAAAAAAAAAAAuAgAAZHJzL2Uyb0RvYy54bWxQSwECLQAUAAYACAAAACEAQlbw&#10;s98AAAALAQAADwAAAAAAAAAAAAAAAABnBAAAZHJzL2Rvd25yZXYueG1sUEsFBgAAAAAEAAQA8wAA&#10;AHMFAAAAAA==&#10;" filled="f" stroked="f">
                <v:textbox>
                  <w:txbxContent>
                    <w:p w14:paraId="2CB6F79D" w14:textId="6419A4B3" w:rsidR="0067478D" w:rsidRPr="003C378B" w:rsidRDefault="0067478D" w:rsidP="000B4729">
                      <w:pPr>
                        <w:rPr>
                          <w:rFonts w:cs="Times New Roman"/>
                        </w:rPr>
                      </w:pPr>
                      <w:r>
                        <w:rPr>
                          <w:rFonts w:cs="Times New Roman"/>
                        </w:rPr>
                        <w:t>Figure</w:t>
                      </w:r>
                      <w:r w:rsidRPr="003C378B">
                        <w:rPr>
                          <w:rFonts w:cs="Times New Roman"/>
                        </w:rPr>
                        <w:t xml:space="preserve"> </w:t>
                      </w:r>
                      <w:r>
                        <w:rPr>
                          <w:rFonts w:cs="Times New Roman"/>
                        </w:rPr>
                        <w:t>S</w:t>
                      </w:r>
                      <w:r w:rsidRPr="003C378B">
                        <w:rPr>
                          <w:rFonts w:cs="Times New Roman"/>
                        </w:rPr>
                        <w:t>.1</w:t>
                      </w:r>
                      <w:r w:rsidR="00A5743C">
                        <w:rPr>
                          <w:rFonts w:cs="Times New Roman"/>
                        </w:rPr>
                        <w:t xml:space="preserve">: Differences in planned vs. delivered dose with associated PRO scores. Upper: Pharyngeal constrictor </w:t>
                      </w:r>
                      <w:proofErr w:type="spellStart"/>
                      <w:r w:rsidR="00A5743C">
                        <w:rPr>
                          <w:rFonts w:cs="Times New Roman"/>
                        </w:rPr>
                        <w:t>Dmean</w:t>
                      </w:r>
                      <w:proofErr w:type="spellEnd"/>
                      <w:r w:rsidR="00A5743C">
                        <w:rPr>
                          <w:rFonts w:cs="Times New Roman"/>
                        </w:rPr>
                        <w:t xml:space="preserve"> and MDADI Composite scores. Lower: Parotid gland </w:t>
                      </w:r>
                      <w:proofErr w:type="spellStart"/>
                      <w:r w:rsidR="00A5743C">
                        <w:rPr>
                          <w:rFonts w:cs="Times New Roman"/>
                        </w:rPr>
                        <w:t>Dmean</w:t>
                      </w:r>
                      <w:proofErr w:type="spellEnd"/>
                      <w:r w:rsidR="00A5743C">
                        <w:rPr>
                          <w:rFonts w:cs="Times New Roman"/>
                        </w:rPr>
                        <w:t xml:space="preserve"> and MDASI-HN Dry Mouth scores.</w:t>
                      </w:r>
                    </w:p>
                  </w:txbxContent>
                </v:textbox>
              </v:shape>
            </w:pict>
          </mc:Fallback>
        </mc:AlternateContent>
      </w:r>
    </w:p>
    <w:sectPr w:rsidR="000B4729" w:rsidSect="00FE5DE1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630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CA28B20" w14:textId="77777777" w:rsidR="0067478D" w:rsidRDefault="0067478D" w:rsidP="00117666">
      <w:pPr>
        <w:spacing w:after="0"/>
      </w:pPr>
      <w:r>
        <w:separator/>
      </w:r>
    </w:p>
  </w:endnote>
  <w:endnote w:type="continuationSeparator" w:id="0">
    <w:p w14:paraId="122F44F1" w14:textId="77777777" w:rsidR="0067478D" w:rsidRDefault="0067478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67478D" w:rsidRPr="00577C4C" w:rsidRDefault="0067478D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56EA9A0" w:rsidR="0067478D" w:rsidRPr="00577C4C" w:rsidRDefault="0067478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5743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9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56EA9A0" w:rsidR="0067478D" w:rsidRPr="00577C4C" w:rsidRDefault="0067478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5743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67478D" w:rsidRPr="00577C4C" w:rsidRDefault="0067478D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3A6185C8" w:rsidR="0067478D" w:rsidRPr="00577C4C" w:rsidRDefault="0067478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5743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40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3A6185C8" w:rsidR="0067478D" w:rsidRPr="00577C4C" w:rsidRDefault="0067478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5743C">
                      <w:rPr>
                        <w:noProof/>
                        <w:color w:val="000000" w:themeColor="text1"/>
                        <w:szCs w:val="40"/>
                      </w:rPr>
                      <w:t>1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1135C50" w14:textId="77777777" w:rsidR="0067478D" w:rsidRDefault="0067478D" w:rsidP="00117666">
      <w:pPr>
        <w:spacing w:after="0"/>
      </w:pPr>
      <w:r>
        <w:separator/>
      </w:r>
    </w:p>
  </w:footnote>
  <w:footnote w:type="continuationSeparator" w:id="0">
    <w:p w14:paraId="4F0650D1" w14:textId="77777777" w:rsidR="0067478D" w:rsidRDefault="0067478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2C0F2F4" w14:textId="77777777" w:rsidR="0067478D" w:rsidRDefault="0067478D">
    <w:pPr>
      <w:pStyle w:val="Header"/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67478D" w:rsidRDefault="0067478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13" name="Picture 1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6D2F7C80"/>
    <w:multiLevelType w:val="hybridMultilevel"/>
    <w:tmpl w:val="2EF23E1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DA03C56"/>
    <w:multiLevelType w:val="hybridMultilevel"/>
    <w:tmpl w:val="D2B4DA0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8"/>
  </w:num>
  <w:num w:numId="2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attachedTemplate r:id="rId1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B4729"/>
    <w:rsid w:val="00105FD9"/>
    <w:rsid w:val="00117666"/>
    <w:rsid w:val="001549D3"/>
    <w:rsid w:val="00160065"/>
    <w:rsid w:val="00177D84"/>
    <w:rsid w:val="001D0065"/>
    <w:rsid w:val="00267D18"/>
    <w:rsid w:val="00274347"/>
    <w:rsid w:val="002868E2"/>
    <w:rsid w:val="002869C3"/>
    <w:rsid w:val="002936E4"/>
    <w:rsid w:val="002B4A57"/>
    <w:rsid w:val="002C74CA"/>
    <w:rsid w:val="003123F4"/>
    <w:rsid w:val="0035180B"/>
    <w:rsid w:val="003544FB"/>
    <w:rsid w:val="003D2F2D"/>
    <w:rsid w:val="00401590"/>
    <w:rsid w:val="004319FF"/>
    <w:rsid w:val="00447801"/>
    <w:rsid w:val="00452E9C"/>
    <w:rsid w:val="004735C8"/>
    <w:rsid w:val="00484FFD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7478D"/>
    <w:rsid w:val="006820B1"/>
    <w:rsid w:val="006B7D14"/>
    <w:rsid w:val="006C7ACB"/>
    <w:rsid w:val="006E5C8F"/>
    <w:rsid w:val="00701727"/>
    <w:rsid w:val="0070566C"/>
    <w:rsid w:val="00714C50"/>
    <w:rsid w:val="00725A7D"/>
    <w:rsid w:val="007501BE"/>
    <w:rsid w:val="00790BB3"/>
    <w:rsid w:val="007C206C"/>
    <w:rsid w:val="007D7E6A"/>
    <w:rsid w:val="00817DD6"/>
    <w:rsid w:val="0083759F"/>
    <w:rsid w:val="00863F9C"/>
    <w:rsid w:val="00885156"/>
    <w:rsid w:val="00890D48"/>
    <w:rsid w:val="008B4A59"/>
    <w:rsid w:val="009151AA"/>
    <w:rsid w:val="0093429D"/>
    <w:rsid w:val="00943573"/>
    <w:rsid w:val="00964134"/>
    <w:rsid w:val="00970F7D"/>
    <w:rsid w:val="00994A3D"/>
    <w:rsid w:val="009C2B12"/>
    <w:rsid w:val="00A174D9"/>
    <w:rsid w:val="00A31FF9"/>
    <w:rsid w:val="00A5743C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309F5"/>
    <w:rsid w:val="00D4510E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92A2D"/>
    <w:rsid w:val="00FE5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6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DFE7624-1CFC-483A-AB04-9B1E905588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5</TotalTime>
  <Pages>1</Pages>
  <Words>4</Words>
  <Characters>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arah Weppler</cp:lastModifiedBy>
  <cp:revision>11</cp:revision>
  <cp:lastPrinted>2021-01-06T20:33:00Z</cp:lastPrinted>
  <dcterms:created xsi:type="dcterms:W3CDTF">2021-01-06T17:41:00Z</dcterms:created>
  <dcterms:modified xsi:type="dcterms:W3CDTF">2021-08-16T20:58:00Z</dcterms:modified>
</cp:coreProperties>
</file>